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4C33" w:rsidRDefault="00FB4C33" w:rsidP="003319F8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1B18D5" w:rsidRDefault="001B18D5" w:rsidP="006A793F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6A793F" w:rsidRPr="00017B9C" w:rsidRDefault="006A793F" w:rsidP="00CA369F">
      <w:pPr>
        <w:spacing w:after="0" w:line="240" w:lineRule="auto"/>
        <w:rPr>
          <w:rFonts w:asciiTheme="majorBidi" w:hAnsiTheme="majorBidi" w:cstheme="majorBidi"/>
          <w:sz w:val="20"/>
          <w:szCs w:val="20"/>
          <w:lang w:val="en-IE"/>
        </w:rPr>
      </w:pPr>
      <w:r w:rsidRPr="00017B9C">
        <w:rPr>
          <w:rFonts w:asciiTheme="majorBidi" w:hAnsiTheme="majorBidi" w:cstheme="majorBidi"/>
          <w:sz w:val="20"/>
          <w:szCs w:val="20"/>
        </w:rPr>
        <w:t xml:space="preserve">Table 1: </w:t>
      </w:r>
      <w:r w:rsidRPr="00017B9C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>Published studies on the impacts of cover crops</w:t>
      </w:r>
      <w:r w:rsidR="00CA369F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>,</w:t>
      </w:r>
      <w:r w:rsidRPr="00017B9C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 xml:space="preserve"> </w:t>
      </w:r>
      <w:r w:rsidR="00CA369F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 xml:space="preserve">climate and </w:t>
      </w:r>
      <w:r w:rsidRPr="00017B9C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>soil properties on N leaching</w:t>
      </w:r>
      <w:r w:rsidR="00E77909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 xml:space="preserve"> </w:t>
      </w:r>
      <w:r w:rsidR="00E84374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>and indirect N</w:t>
      </w:r>
      <w:r w:rsidR="00E84374" w:rsidRPr="00E84374">
        <w:rPr>
          <w:rFonts w:asciiTheme="majorBidi" w:hAnsiTheme="majorBidi" w:cstheme="majorBidi"/>
          <w:color w:val="000000" w:themeColor="text1"/>
          <w:sz w:val="20"/>
          <w:szCs w:val="20"/>
          <w:vertAlign w:val="subscript"/>
          <w:lang w:val="en-IE"/>
        </w:rPr>
        <w:t>2</w:t>
      </w:r>
      <w:r w:rsidR="00E84374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 xml:space="preserve">O emissions </w:t>
      </w:r>
      <w:r w:rsidR="00E77909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>at the top 100</w:t>
      </w:r>
      <w:r w:rsidR="0058676F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 xml:space="preserve"> </w:t>
      </w:r>
      <w:bookmarkStart w:id="0" w:name="_GoBack"/>
      <w:bookmarkEnd w:id="0"/>
      <w:r w:rsidR="00E77909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>cm</w:t>
      </w:r>
      <w:r w:rsidR="00CA369F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 xml:space="preserve"> soil</w:t>
      </w:r>
      <w:r w:rsidR="00E77909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 xml:space="preserve"> depth</w:t>
      </w:r>
      <w:r w:rsidRPr="00017B9C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 xml:space="preserve">. </w:t>
      </w:r>
    </w:p>
    <w:tbl>
      <w:tblPr>
        <w:tblStyle w:val="TableGrid"/>
        <w:tblpPr w:leftFromText="180" w:rightFromText="180" w:horzAnchor="margin" w:tblpY="709"/>
        <w:tblW w:w="15168" w:type="dxa"/>
        <w:tblLayout w:type="fixed"/>
        <w:tblLook w:val="04A0" w:firstRow="1" w:lastRow="0" w:firstColumn="1" w:lastColumn="0" w:noHBand="0" w:noVBand="1"/>
      </w:tblPr>
      <w:tblGrid>
        <w:gridCol w:w="1276"/>
        <w:gridCol w:w="425"/>
        <w:gridCol w:w="567"/>
        <w:gridCol w:w="567"/>
        <w:gridCol w:w="142"/>
        <w:gridCol w:w="851"/>
        <w:gridCol w:w="850"/>
        <w:gridCol w:w="850"/>
        <w:gridCol w:w="709"/>
        <w:gridCol w:w="567"/>
        <w:gridCol w:w="992"/>
        <w:gridCol w:w="1276"/>
        <w:gridCol w:w="993"/>
        <w:gridCol w:w="708"/>
        <w:gridCol w:w="425"/>
        <w:gridCol w:w="709"/>
        <w:gridCol w:w="850"/>
        <w:gridCol w:w="851"/>
        <w:gridCol w:w="1134"/>
        <w:gridCol w:w="426"/>
      </w:tblGrid>
      <w:tr w:rsidR="004346B4" w:rsidRPr="00017B9C" w:rsidTr="004346B4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46B4" w:rsidRPr="00017B9C" w:rsidRDefault="004346B4" w:rsidP="00AA3EFE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ocation</w:t>
            </w:r>
          </w:p>
          <w:p w:rsidR="004346B4" w:rsidRPr="00017B9C" w:rsidRDefault="004346B4" w:rsidP="00AA3EFE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(country/ state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46B4" w:rsidRPr="00017B9C" w:rsidRDefault="004346B4" w:rsidP="00AA3EFE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MAAT</w:t>
            </w:r>
          </w:p>
          <w:p w:rsidR="004346B4" w:rsidRPr="00017B9C" w:rsidRDefault="004346B4" w:rsidP="00AA3EFE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</w:t>
            </w:r>
            <w:proofErr w:type="spellEnd"/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46B4" w:rsidRPr="00017B9C" w:rsidRDefault="004346B4" w:rsidP="00AA3EFE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AP</w:t>
            </w:r>
          </w:p>
          <w:p w:rsidR="004346B4" w:rsidRPr="00017B9C" w:rsidRDefault="004346B4" w:rsidP="00AA3EFE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(mm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46B4" w:rsidRPr="00017B9C" w:rsidRDefault="004346B4" w:rsidP="00AA3EFE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Soil </w:t>
            </w:r>
          </w:p>
          <w:p w:rsidR="004346B4" w:rsidRPr="00017B9C" w:rsidRDefault="004346B4" w:rsidP="00AA3EFE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textur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46B4" w:rsidRPr="00017B9C" w:rsidRDefault="004346B4" w:rsidP="00AA3EFE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limatic zo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46B4" w:rsidRPr="00017B9C" w:rsidRDefault="004346B4" w:rsidP="00AA3EFE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BD</w:t>
            </w:r>
          </w:p>
          <w:p w:rsidR="004346B4" w:rsidRPr="00017B9C" w:rsidRDefault="004346B4" w:rsidP="00AA3EFE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(g cm</w:t>
            </w: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vertAlign w:val="superscript"/>
              </w:rPr>
              <w:t>-3</w:t>
            </w: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46B4" w:rsidRPr="00017B9C" w:rsidRDefault="004346B4" w:rsidP="00AA3EFE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pH</w:t>
            </w:r>
            <w:r w:rsidRPr="00017B9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46B4" w:rsidRPr="00017B9C" w:rsidRDefault="004346B4" w:rsidP="00AA3EFE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Till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46B4" w:rsidRPr="00017B9C" w:rsidRDefault="004346B4" w:rsidP="00AA3EFE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Primary crop (C)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46B4" w:rsidRPr="00017B9C" w:rsidRDefault="004346B4" w:rsidP="00AA3EFE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Cover crops (CC)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46B4" w:rsidRPr="00017B9C" w:rsidRDefault="004346B4" w:rsidP="00AA3EFE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Type of cover crop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46B4" w:rsidRPr="00017B9C" w:rsidRDefault="004346B4" w:rsidP="00076243">
            <w:pPr>
              <w:spacing w:before="24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Added N ( kg N ha</w:t>
            </w: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y</w:t>
            </w: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) 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46B4" w:rsidRPr="00017B9C" w:rsidRDefault="004346B4" w:rsidP="00AA3EFE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Duration</w:t>
            </w:r>
          </w:p>
          <w:p w:rsidR="004346B4" w:rsidRPr="00017B9C" w:rsidRDefault="004346B4" w:rsidP="00AA3EFE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(year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46B4" w:rsidRPr="00017B9C" w:rsidRDefault="004346B4" w:rsidP="00AA3EFE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Original depth</w:t>
            </w:r>
          </w:p>
          <w:p w:rsidR="004346B4" w:rsidRPr="00017B9C" w:rsidRDefault="004346B4" w:rsidP="00A16FB0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(cm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46B4" w:rsidRPr="00C01155" w:rsidRDefault="004346B4" w:rsidP="00C01155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N leach for C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( 0-100cm;</w:t>
            </w: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kg N ha</w:t>
            </w: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y</w:t>
            </w: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¶</w:t>
            </w: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46B4" w:rsidRPr="00017B9C" w:rsidRDefault="004346B4" w:rsidP="00AA3EFE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N leach for CC</w:t>
            </w:r>
          </w:p>
          <w:p w:rsidR="004346B4" w:rsidRPr="00017B9C" w:rsidRDefault="004346B4" w:rsidP="00AA3EFE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( 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0-100cm; </w:t>
            </w: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kg N ha</w:t>
            </w: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y</w:t>
            </w: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¶</w:t>
            </w:r>
            <w:r w:rsidRPr="00017B9C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46B4" w:rsidRPr="00017B9C" w:rsidRDefault="004346B4" w:rsidP="00AA3E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D4A4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ndirect N</w:t>
            </w:r>
            <w:r w:rsidRPr="004346B4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 emissions due to CC (kg N ha</w:t>
            </w:r>
            <w:r w:rsidRPr="004346B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  <w:r w:rsidRPr="004346B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**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46B4" w:rsidRPr="00017B9C" w:rsidRDefault="004346B4" w:rsidP="00AA3E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Ref.</w:t>
            </w:r>
          </w:p>
        </w:tc>
      </w:tr>
      <w:tr w:rsidR="004346B4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sz w:val="20"/>
                <w:szCs w:val="20"/>
              </w:rPr>
              <w:t>Mellby</w:t>
            </w:r>
            <w:proofErr w:type="spellEnd"/>
            <w:r w:rsidRPr="00017B9C">
              <w:rPr>
                <w:rFonts w:asciiTheme="majorBidi" w:hAnsiTheme="majorBidi" w:cstheme="majorBidi"/>
                <w:sz w:val="20"/>
                <w:szCs w:val="20"/>
              </w:rPr>
              <w:t>, 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8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Red clover/ryegra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C01155" w:rsidRDefault="004346B4" w:rsidP="004346B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0115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C01155" w:rsidRDefault="004346B4" w:rsidP="004346B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0115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8654FF" w:rsidRDefault="004346B4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346B4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sz w:val="20"/>
                <w:szCs w:val="20"/>
              </w:rPr>
              <w:t>Mellby</w:t>
            </w:r>
            <w:proofErr w:type="spellEnd"/>
            <w:r w:rsidRPr="00017B9C">
              <w:rPr>
                <w:rFonts w:asciiTheme="majorBidi" w:hAnsiTheme="majorBidi" w:cstheme="majorBidi"/>
                <w:sz w:val="20"/>
                <w:szCs w:val="20"/>
              </w:rPr>
              <w:t>, 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8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ereals/potato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Perennial ryegra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C01155" w:rsidRDefault="004346B4" w:rsidP="004346B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0115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C01155" w:rsidRDefault="004346B4" w:rsidP="004346B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0115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8654FF" w:rsidRDefault="004346B4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346B4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sz w:val="20"/>
                <w:szCs w:val="20"/>
              </w:rPr>
              <w:t>Mellby</w:t>
            </w:r>
            <w:proofErr w:type="spellEnd"/>
            <w:r w:rsidRPr="00017B9C">
              <w:rPr>
                <w:rFonts w:asciiTheme="majorBidi" w:hAnsiTheme="majorBidi" w:cstheme="majorBidi"/>
                <w:sz w:val="20"/>
                <w:szCs w:val="20"/>
              </w:rPr>
              <w:t>, 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8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ereals/potato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Perennial ryegra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C01155" w:rsidRDefault="004346B4" w:rsidP="004346B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0115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C01155" w:rsidRDefault="004346B4" w:rsidP="004346B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0115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8654FF" w:rsidRDefault="004346B4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346B4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sz w:val="20"/>
                <w:szCs w:val="20"/>
              </w:rPr>
              <w:t>Mellby</w:t>
            </w:r>
            <w:proofErr w:type="spellEnd"/>
            <w:r w:rsidRPr="00017B9C">
              <w:rPr>
                <w:rFonts w:asciiTheme="majorBidi" w:hAnsiTheme="majorBidi" w:cstheme="majorBidi"/>
                <w:sz w:val="20"/>
                <w:szCs w:val="20"/>
              </w:rPr>
              <w:t>, 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8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ereals/potato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Perennial ryegra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2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C01155" w:rsidRDefault="004346B4" w:rsidP="004346B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0115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C01155" w:rsidRDefault="004346B4" w:rsidP="004346B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0115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8654FF" w:rsidRDefault="004346B4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346B4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sz w:val="20"/>
                <w:szCs w:val="20"/>
              </w:rPr>
              <w:t>Mellby</w:t>
            </w:r>
            <w:proofErr w:type="spellEnd"/>
            <w:r w:rsidRPr="00017B9C">
              <w:rPr>
                <w:rFonts w:asciiTheme="majorBidi" w:hAnsiTheme="majorBidi" w:cstheme="majorBidi"/>
                <w:sz w:val="20"/>
                <w:szCs w:val="20"/>
              </w:rPr>
              <w:t>, 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7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Perennial ryegra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C01155" w:rsidRDefault="004346B4" w:rsidP="004346B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0115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C01155" w:rsidRDefault="004346B4" w:rsidP="004346B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0115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8654FF" w:rsidRDefault="004346B4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4346B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8B2CF5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Southeast Finland, F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6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lay so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Italian ryegra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D23CB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CB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D23CB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CB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8654FF" w:rsidRDefault="008B2CF5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8B2CF5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Southeast Finland, F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6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Silt so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Italian ryegra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D23CB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CB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D23CB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CB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8654FF" w:rsidRDefault="008B2CF5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8B2CF5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Southeast Finland, F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6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Sandy so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Italian ryegra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D23CB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CB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D23CB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CB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8654FF" w:rsidRDefault="008B2CF5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8B2CF5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Southeast Finland, F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6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Peat so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Italian ryegra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D23CB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CB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D23CB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CB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8654FF" w:rsidRDefault="008B2CF5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4346B4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D23CB7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Lincoln, NZ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D23CB7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D23CB7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D23CB7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Silt 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D23CB7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D23CB7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D23CB7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D23C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D23CB7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Bare soi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D23CB7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Ryegra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D23CB7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D23CB7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D23CB7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D23CB7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D23CB7" w:rsidRDefault="004346B4" w:rsidP="00D23CB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CB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D23CB7" w:rsidRDefault="004346B4" w:rsidP="00D23CB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CB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8654FF" w:rsidRDefault="008B2CF5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</w:t>
            </w:r>
          </w:p>
          <w:p w:rsidR="004346B4" w:rsidRPr="008654FF" w:rsidRDefault="004346B4" w:rsidP="008654F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9C5BE8" w:rsidP="00D23CB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8B2CF5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Canterbury, NZ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11.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6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Silt 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barley; whe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Forage ra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8654FF" w:rsidRDefault="008B2CF5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B2CF5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Canterbury, NZ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11.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6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 xml:space="preserve">  Silt     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barley; whe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Forage ra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9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8654FF" w:rsidRDefault="008B2CF5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B2CF5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Canterbury, NZ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11.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6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Silt 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No-ti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barley; whe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Forage ra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8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8654FF" w:rsidRDefault="008B2CF5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B2CF5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Canterbury, NZ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11.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6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Silt 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Pe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Forage ra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8654FF" w:rsidRDefault="008B2CF5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B2CF5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anterbury, NZ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11.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6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Silt 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Pe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Forage ra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9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8654FF" w:rsidRDefault="008B2CF5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B2CF5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Canterbury, NZ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11.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6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Silt 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Pe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Forage ra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8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8654FF" w:rsidRDefault="008B2CF5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B2CF5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rlow, I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arse sandy 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star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8654FF" w:rsidRDefault="008B2CF5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B2CF5" w:rsidRDefault="008B2CF5" w:rsidP="008B2CF5"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8B2CF5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rlow, I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arse sandy 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star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8654FF" w:rsidRDefault="008B2CF5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8B2CF5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iangsu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mato, Sweet, corn, Cucumber, Cel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weet cor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8654FF" w:rsidRDefault="008B2CF5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8B2CF5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iangsu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mato, Sweet, corn, Cucumber, Cel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weet cor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8654FF" w:rsidRDefault="008B2CF5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B2CF5" w:rsidRDefault="008B2CF5" w:rsidP="008B2CF5"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8B2CF5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iangsu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mato, Sweet, corn, Cucumber, Cel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weet cor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8654FF" w:rsidRDefault="008B2CF5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B2CF5" w:rsidRDefault="008B2CF5" w:rsidP="008B2CF5"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8B2CF5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iangsu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mato, Sweet, corn, Cucumber, Cel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weet cor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8654FF" w:rsidRDefault="008B2CF5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B2CF5" w:rsidRDefault="008B2CF5" w:rsidP="008B2CF5"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8B2CF5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iangsu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mato, Sweet, corn, Cucumber, Cel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weet cor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8654FF" w:rsidRDefault="008B2CF5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8B2CF5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lifornia, 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3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ine loamy, mix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occol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hacelia (Phacelia </w:t>
            </w: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nacetifolia</w:t>
            </w:r>
            <w:proofErr w:type="spellEnd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v. '</w:t>
            </w: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aci</w:t>
            </w:r>
            <w:proofErr w:type="spellEnd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'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8654FF" w:rsidRDefault="008B2CF5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8B2CF5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California, 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3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ine loamy, mix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occol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rced rye (</w:t>
            </w: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cale</w:t>
            </w:r>
            <w:proofErr w:type="spellEnd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reale</w:t>
            </w:r>
            <w:proofErr w:type="spellEnd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v. 'Merced'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8654FF" w:rsidRDefault="008B2CF5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8B2CF5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uth Jutland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dy 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ye gra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10 </w:t>
            </w: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rt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8654FF" w:rsidRDefault="008B2CF5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8B2CF5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uth Jutland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dy 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ye gra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 or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8654FF" w:rsidRDefault="008B2CF5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8B2CF5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uth Jutland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dy 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ye gra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5 or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8654FF" w:rsidRDefault="008B2CF5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8B2CF5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uth Jutland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dy 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ye gra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2004F7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004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8654FF" w:rsidRDefault="008B2CF5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8B2CF5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ulum</w:t>
            </w:r>
            <w:proofErr w:type="spellEnd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arse s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 whe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il radis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680A53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0A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680A53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0A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8654FF" w:rsidRDefault="008B2CF5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8B2CF5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ulum</w:t>
            </w:r>
            <w:proofErr w:type="spellEnd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arse s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 whe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hite mustar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680A53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0A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680A53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0A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8654FF" w:rsidRDefault="008B2CF5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B2CF5" w:rsidRDefault="008B2CF5" w:rsidP="008B2CF5">
            <w:r w:rsidRPr="00E9712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8B2CF5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ulum</w:t>
            </w:r>
            <w:proofErr w:type="spellEnd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arse s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il radis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680A53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0A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680A53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0A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8654FF" w:rsidRDefault="008B2CF5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B2CF5" w:rsidRDefault="008B2CF5" w:rsidP="008B2CF5">
            <w:r w:rsidRPr="00E9712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8B2CF5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ulum</w:t>
            </w:r>
            <w:proofErr w:type="spellEnd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arse s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ye grass (autum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680A53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0A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680A53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0A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8654FF" w:rsidRDefault="008B2CF5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B2CF5" w:rsidRDefault="008B2CF5" w:rsidP="008B2CF5">
            <w:r w:rsidRPr="00E9712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8B2CF5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ulum</w:t>
            </w:r>
            <w:proofErr w:type="spellEnd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arse s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ye grass (autum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680A53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0A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680A53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0A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8654FF" w:rsidRDefault="008B2CF5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B2CF5" w:rsidRDefault="008B2CF5" w:rsidP="008B2CF5">
            <w:r w:rsidRPr="00E9712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8B2CF5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ulum</w:t>
            </w:r>
            <w:proofErr w:type="spellEnd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dy 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 whe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hite mustar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680A53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0A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680A53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0A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8654FF" w:rsidRDefault="008B2CF5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B2CF5" w:rsidRDefault="008B2CF5" w:rsidP="008B2CF5">
            <w:r w:rsidRPr="00E9712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8B2CF5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ulum</w:t>
            </w:r>
            <w:proofErr w:type="spellEnd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dy 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 whe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il radis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680A53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0A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680A53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0A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8654FF" w:rsidRDefault="008B2CF5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B2CF5" w:rsidRDefault="008B2CF5" w:rsidP="008B2CF5">
            <w:r w:rsidRPr="00E9712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8B2CF5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ulum</w:t>
            </w:r>
            <w:proofErr w:type="spellEnd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dy 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ye grass (winte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680A53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0A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680A53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0A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8654FF" w:rsidRDefault="008B2CF5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B2CF5" w:rsidRDefault="008B2CF5" w:rsidP="008B2CF5">
            <w:r w:rsidRPr="00E9712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8B2CF5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ulum</w:t>
            </w:r>
            <w:proofErr w:type="spellEnd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dy 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ye grass (winte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680A53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0A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680A53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0A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8654FF" w:rsidRDefault="008B2CF5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B2CF5" w:rsidRDefault="008B2CF5" w:rsidP="008B2CF5">
            <w:r w:rsidRPr="00246B20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8B2CF5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ulum</w:t>
            </w:r>
            <w:proofErr w:type="spellEnd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dy 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il radis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017B9C" w:rsidRDefault="008B2CF5" w:rsidP="008B2CF5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680A53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0A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680A53" w:rsidRDefault="008B2CF5" w:rsidP="008B2CF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0A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CF5" w:rsidRPr="008654FF" w:rsidRDefault="008B2CF5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B2CF5" w:rsidRDefault="008B2CF5" w:rsidP="008B2CF5">
            <w:r w:rsidRPr="00246B20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76646F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ästergötland</w:t>
            </w:r>
            <w:proofErr w:type="spellEnd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dy 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 seed ra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ye gra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680A53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0A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680A53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0A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6646F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ästergötland</w:t>
            </w:r>
            <w:proofErr w:type="spellEnd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dy 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ye gra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680A53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0A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680A53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0A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6646F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yndevad</w:t>
            </w:r>
            <w:proofErr w:type="spellEnd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arse sand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-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680A53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0A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680A53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0A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76646F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Jyndevad</w:t>
            </w:r>
            <w:proofErr w:type="spellEnd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arse sand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-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ov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680A53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0A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680A53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0A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76646F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oigneville</w:t>
            </w:r>
            <w:proofErr w:type="spellEnd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F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amy sand/coar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 whe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hite mustar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76646F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oigneville</w:t>
            </w:r>
            <w:proofErr w:type="spellEnd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F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amy sand/coar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 whe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hite mustar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6646F" w:rsidRDefault="0076646F" w:rsidP="0076646F">
            <w:r w:rsidRPr="009B4AAA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76646F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erlavic</w:t>
            </w:r>
            <w:proofErr w:type="spellEnd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F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amy sand/sandy 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 whe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talian Ryegra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6646F" w:rsidRDefault="0076646F" w:rsidP="0076646F">
            <w:r w:rsidRPr="009B4AAA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76646F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ibie</w:t>
            </w:r>
            <w:proofErr w:type="spellEnd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F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 whe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dish or winter cere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6646F" w:rsidRDefault="0076646F" w:rsidP="0076646F">
            <w:r w:rsidRPr="009B4AAA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76646F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ibie</w:t>
            </w:r>
            <w:proofErr w:type="spellEnd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F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 whe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dish or winter cere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6646F" w:rsidRDefault="0076646F" w:rsidP="0076646F">
            <w:r w:rsidRPr="009B4AAA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76646F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ibie</w:t>
            </w:r>
            <w:proofErr w:type="spellEnd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F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 whe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dish or winter cere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6646F" w:rsidRDefault="0076646F" w:rsidP="0076646F">
            <w:r w:rsidRPr="009B4AAA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76646F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yndevad</w:t>
            </w:r>
            <w:proofErr w:type="spellEnd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arse s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-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rley, wheat, gra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Ley; clover; </w:t>
            </w: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p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76646F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yndevad</w:t>
            </w:r>
            <w:proofErr w:type="spellEnd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arse s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-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rley, wheat, gra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Ley; clover; </w:t>
            </w: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p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76646F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ulum</w:t>
            </w:r>
            <w:proofErr w:type="spellEnd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amy s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-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rley, wheat, gra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Ley; clover; </w:t>
            </w: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p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76646F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ulum</w:t>
            </w:r>
            <w:proofErr w:type="spellEnd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amy s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-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rley, wheat, gra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Ley; clover; </w:t>
            </w: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p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76646F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lakkebjerg</w:t>
            </w:r>
            <w:proofErr w:type="spellEnd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dy 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-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rley, wheat, gra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Ley; clover; </w:t>
            </w: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p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76646F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lakkebjerg</w:t>
            </w:r>
            <w:proofErr w:type="spellEnd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dy 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-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rley, wheat, gra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Ley; clover; </w:t>
            </w: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p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4346B4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nterbury Plains, NZ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lage cor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rage whe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E34BB2" w:rsidRDefault="004346B4" w:rsidP="00E34BB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E34BB2" w:rsidRDefault="004346B4" w:rsidP="00E34BB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</w:t>
            </w:r>
          </w:p>
          <w:p w:rsidR="004346B4" w:rsidRPr="008654FF" w:rsidRDefault="004346B4" w:rsidP="008654F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2912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76646F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South east France, F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 whe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lack medi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</w:tr>
      <w:tr w:rsidR="0076646F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uth east France, F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y 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 whe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falf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</w:tr>
      <w:tr w:rsidR="0076646F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uth east France, F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y 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 whe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d clov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</w:tr>
      <w:tr w:rsidR="0076646F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uth east France, F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lt 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 whe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hite clov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</w:tr>
      <w:tr w:rsidR="004346B4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uth-west Sweden, 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y loam so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d clover/perennial ryegra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E34BB2" w:rsidRDefault="004346B4" w:rsidP="00E34BB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E34BB2" w:rsidRDefault="004346B4" w:rsidP="00E34BB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  <w:p w:rsidR="004346B4" w:rsidRPr="008654FF" w:rsidRDefault="004346B4" w:rsidP="008654F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2912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</w:tr>
      <w:tr w:rsidR="0076646F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llby</w:t>
            </w:r>
            <w:proofErr w:type="spellEnd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y loam so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talian ryegra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  <w:tr w:rsidR="0076646F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llby</w:t>
            </w:r>
            <w:proofErr w:type="spellEnd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y loam so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talian ryegra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6646F" w:rsidRDefault="0076646F" w:rsidP="0076646F">
            <w:r w:rsidRPr="00611E49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  <w:tr w:rsidR="0076646F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llby</w:t>
            </w:r>
            <w:proofErr w:type="spellEnd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y loam so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he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talian ryegra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6646F" w:rsidRDefault="0076646F" w:rsidP="0076646F">
            <w:r w:rsidRPr="00611E49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  <w:tr w:rsidR="0076646F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llby</w:t>
            </w:r>
            <w:proofErr w:type="spellEnd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y loam so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talian ryegra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6646F" w:rsidRDefault="0076646F" w:rsidP="0076646F">
            <w:r w:rsidRPr="00611E49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  <w:tr w:rsidR="0076646F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yevad</w:t>
            </w:r>
            <w:proofErr w:type="spellEnd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arse s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Spring barley, grass-clover, winter cerea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xed catch cro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76646F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ulum</w:t>
            </w:r>
            <w:proofErr w:type="spellEnd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Loamy </w:t>
            </w: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Spring barley, grass-clover, winter cerea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xed catch cro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76646F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lakkebjerg</w:t>
            </w:r>
            <w:proofErr w:type="spellEnd"/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y 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 xml:space="preserve">Spring barley, grass-clover, </w:t>
            </w:r>
            <w:r w:rsidRPr="00017B9C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winter cerea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Mixed catch cro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76646F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Seine Basin, F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0.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7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Loamy so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 xml:space="preserve">Winter wheat, corn, </w:t>
            </w:r>
            <w:proofErr w:type="spellStart"/>
            <w:r w:rsidRPr="00017B9C">
              <w:rPr>
                <w:rFonts w:asciiTheme="majorBidi" w:hAnsiTheme="majorBidi" w:cstheme="majorBidi"/>
                <w:sz w:val="20"/>
                <w:szCs w:val="20"/>
              </w:rPr>
              <w:t>faba</w:t>
            </w:r>
            <w:proofErr w:type="spellEnd"/>
            <w:r w:rsidRPr="00017B9C">
              <w:rPr>
                <w:rFonts w:asciiTheme="majorBidi" w:hAnsiTheme="majorBidi" w:cstheme="majorBidi"/>
                <w:sz w:val="20"/>
                <w:szCs w:val="20"/>
              </w:rPr>
              <w:t xml:space="preserve"> bea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ixed catch cro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74-2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76646F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Seine Basin, F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0.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7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Organic so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 xml:space="preserve">Winter wheat, corn, </w:t>
            </w:r>
            <w:proofErr w:type="spellStart"/>
            <w:r w:rsidRPr="00017B9C">
              <w:rPr>
                <w:rFonts w:asciiTheme="majorBidi" w:hAnsiTheme="majorBidi" w:cstheme="majorBidi"/>
                <w:sz w:val="20"/>
                <w:szCs w:val="20"/>
              </w:rPr>
              <w:t>faba</w:t>
            </w:r>
            <w:proofErr w:type="spellEnd"/>
            <w:r w:rsidRPr="00017B9C">
              <w:rPr>
                <w:rFonts w:asciiTheme="majorBidi" w:hAnsiTheme="majorBidi" w:cstheme="majorBidi"/>
                <w:sz w:val="20"/>
                <w:szCs w:val="20"/>
              </w:rPr>
              <w:t xml:space="preserve"> bea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ixed catch cro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8-2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E34BB2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4346B4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17B9C">
              <w:rPr>
                <w:rFonts w:asciiTheme="majorBidi" w:hAnsiTheme="majorBidi" w:cstheme="majorBidi"/>
                <w:sz w:val="20"/>
                <w:szCs w:val="20"/>
              </w:rPr>
              <w:t>Mellby</w:t>
            </w:r>
            <w:proofErr w:type="spellEnd"/>
            <w:r w:rsidRPr="00017B9C">
              <w:rPr>
                <w:rFonts w:asciiTheme="majorBidi" w:hAnsiTheme="majorBidi" w:cstheme="majorBidi"/>
                <w:sz w:val="20"/>
                <w:szCs w:val="20"/>
              </w:rPr>
              <w:t>, 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Say loam so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ixed catch cro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E34BB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E34BB2" w:rsidRDefault="004346B4" w:rsidP="00E34BB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E34BB2" w:rsidRDefault="004346B4" w:rsidP="00E34BB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4B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</w:t>
            </w:r>
          </w:p>
          <w:p w:rsidR="004346B4" w:rsidRPr="008654FF" w:rsidRDefault="004346B4" w:rsidP="008654F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346B4" w:rsidRPr="00017B9C" w:rsidRDefault="004346B4" w:rsidP="002912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6646F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Beijing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1.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6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7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Three vegetab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Sweet cor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38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FA36BD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36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FA36BD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36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76646F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Beijing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1.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6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1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7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Three vegetab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Sweet cor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2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FA36BD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36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FA36BD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36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76646F" w:rsidRPr="00017B9C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iangsu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ttu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weet cor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0 (U) + 70 (org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FA36BD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36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FA36BD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36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017B9C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17B9C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76646F" w:rsidRPr="00A722A8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iangsu, 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ttu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weet cor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0 (U) + 70 (org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FA36BD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36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FA36BD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36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76646F" w:rsidRPr="00A722A8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nna</w:t>
            </w:r>
            <w:proofErr w:type="spellEnd"/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ennial ryegra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FA36BD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36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FA36BD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36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76646F" w:rsidRPr="00A722A8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nna</w:t>
            </w:r>
            <w:proofErr w:type="spellEnd"/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O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ennial ryegra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FA36BD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36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FA36BD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36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76646F" w:rsidRPr="00A722A8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722A8">
              <w:rPr>
                <w:rFonts w:asciiTheme="majorBidi" w:hAnsiTheme="majorBidi" w:cstheme="majorBidi"/>
                <w:sz w:val="20"/>
                <w:szCs w:val="20"/>
              </w:rPr>
              <w:t>Odum</w:t>
            </w:r>
            <w:proofErr w:type="spellEnd"/>
            <w:r w:rsidRPr="00A722A8">
              <w:rPr>
                <w:rFonts w:asciiTheme="majorBidi" w:hAnsiTheme="majorBidi" w:cstheme="majorBidi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sz w:val="20"/>
                <w:szCs w:val="20"/>
              </w:rPr>
              <w:t>Coarse clay 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talian ryegra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-1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FA36BD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36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FA36BD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36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76646F" w:rsidRPr="00A722A8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722A8">
              <w:rPr>
                <w:rFonts w:asciiTheme="majorBidi" w:hAnsiTheme="majorBidi" w:cstheme="majorBidi"/>
                <w:sz w:val="20"/>
                <w:szCs w:val="20"/>
              </w:rPr>
              <w:t>Jyevad</w:t>
            </w:r>
            <w:proofErr w:type="spellEnd"/>
            <w:r w:rsidRPr="00A722A8">
              <w:rPr>
                <w:rFonts w:asciiTheme="majorBidi" w:hAnsiTheme="majorBidi" w:cstheme="majorBidi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sz w:val="20"/>
                <w:szCs w:val="20"/>
              </w:rPr>
              <w:t>Clay l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talian ryegra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-1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FA36BD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36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FA36BD" w:rsidRDefault="0076646F" w:rsidP="0076646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36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8654FF" w:rsidRDefault="0076646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6646F" w:rsidRPr="00A722A8" w:rsidRDefault="0076646F" w:rsidP="007664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654FF" w:rsidRPr="00A722A8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54FF" w:rsidRPr="00A722A8" w:rsidRDefault="008654FF" w:rsidP="008654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722A8">
              <w:rPr>
                <w:rFonts w:asciiTheme="majorBidi" w:hAnsiTheme="majorBidi" w:cstheme="majorBidi"/>
                <w:sz w:val="20"/>
                <w:szCs w:val="20"/>
              </w:rPr>
              <w:t>Jyevad</w:t>
            </w:r>
            <w:proofErr w:type="spellEnd"/>
            <w:r w:rsidRPr="00A722A8">
              <w:rPr>
                <w:rFonts w:asciiTheme="majorBidi" w:hAnsiTheme="majorBidi" w:cstheme="majorBidi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654FF" w:rsidRPr="00A722A8" w:rsidRDefault="008654FF" w:rsidP="008654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54FF" w:rsidRPr="00A722A8" w:rsidRDefault="008654FF" w:rsidP="008654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sz w:val="20"/>
                <w:szCs w:val="20"/>
              </w:rPr>
              <w:t>8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654FF" w:rsidRPr="00A722A8" w:rsidRDefault="008654FF" w:rsidP="008654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sz w:val="20"/>
                <w:szCs w:val="20"/>
              </w:rPr>
              <w:t xml:space="preserve">Coarse sand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654FF" w:rsidRPr="00A722A8" w:rsidRDefault="008654FF" w:rsidP="008654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654FF" w:rsidRPr="00A722A8" w:rsidRDefault="008654FF" w:rsidP="008654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654FF" w:rsidRPr="00A722A8" w:rsidRDefault="008654FF" w:rsidP="008654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sz w:val="20"/>
                <w:szCs w:val="20"/>
              </w:rPr>
              <w:t>6.3-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654FF" w:rsidRPr="00A722A8" w:rsidRDefault="008654FF" w:rsidP="008654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654FF" w:rsidRPr="00A722A8" w:rsidRDefault="008654FF" w:rsidP="008654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sz w:val="20"/>
                <w:szCs w:val="20"/>
              </w:rPr>
              <w:t>Green 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654FF" w:rsidRPr="00A722A8" w:rsidRDefault="008654FF" w:rsidP="008654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sz w:val="20"/>
                <w:szCs w:val="20"/>
              </w:rPr>
              <w:t>Italian ryegra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654FF" w:rsidRPr="00A722A8" w:rsidRDefault="008654F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654FF" w:rsidRPr="00A722A8" w:rsidRDefault="008654FF" w:rsidP="008654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sz w:val="20"/>
                <w:szCs w:val="20"/>
              </w:rPr>
              <w:t>0-120 (slurry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654FF" w:rsidRPr="00A722A8" w:rsidRDefault="008654F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654FF" w:rsidRPr="00A722A8" w:rsidRDefault="008654F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654FF" w:rsidRPr="00FA36BD" w:rsidRDefault="008654F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36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654FF" w:rsidRPr="00FA36BD" w:rsidRDefault="008654F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36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654FF" w:rsidRPr="008654FF" w:rsidRDefault="008654F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654FF" w:rsidRPr="00A722A8" w:rsidRDefault="008654FF" w:rsidP="008654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8654FF" w:rsidRPr="00A722A8" w:rsidTr="004346B4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54FF" w:rsidRPr="00A722A8" w:rsidRDefault="008654FF" w:rsidP="008654F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722A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Jyevad</w:t>
            </w:r>
            <w:proofErr w:type="spellEnd"/>
            <w:r w:rsidRPr="00A722A8">
              <w:rPr>
                <w:rFonts w:asciiTheme="majorBidi" w:hAnsiTheme="majorBidi" w:cstheme="majorBidi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654FF" w:rsidRPr="00A722A8" w:rsidRDefault="008654FF" w:rsidP="008654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54FF" w:rsidRPr="00A722A8" w:rsidRDefault="008654FF" w:rsidP="008654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sz w:val="20"/>
                <w:szCs w:val="20"/>
              </w:rPr>
              <w:t>8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654FF" w:rsidRPr="00A722A8" w:rsidRDefault="008654FF" w:rsidP="008654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sz w:val="20"/>
                <w:szCs w:val="20"/>
              </w:rPr>
              <w:t xml:space="preserve">Coarse sand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654FF" w:rsidRPr="00A722A8" w:rsidRDefault="008654FF" w:rsidP="008654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654FF" w:rsidRPr="00A722A8" w:rsidRDefault="008654FF" w:rsidP="008654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654FF" w:rsidRPr="00A722A8" w:rsidRDefault="008654FF" w:rsidP="008654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sz w:val="20"/>
                <w:szCs w:val="20"/>
              </w:rPr>
              <w:t>6.3-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654FF" w:rsidRPr="00A722A8" w:rsidRDefault="008654FF" w:rsidP="008654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654FF" w:rsidRPr="00A722A8" w:rsidRDefault="008654FF" w:rsidP="008654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sz w:val="20"/>
                <w:szCs w:val="20"/>
              </w:rPr>
              <w:t>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654FF" w:rsidRPr="00A722A8" w:rsidRDefault="008654FF" w:rsidP="008654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sz w:val="20"/>
                <w:szCs w:val="20"/>
              </w:rPr>
              <w:t>Perennial ryegra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654FF" w:rsidRPr="00A722A8" w:rsidRDefault="008654F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654FF" w:rsidRPr="00A722A8" w:rsidRDefault="008654FF" w:rsidP="008654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sz w:val="20"/>
                <w:szCs w:val="20"/>
              </w:rPr>
              <w:t>0-120 (slurry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654FF" w:rsidRPr="00A722A8" w:rsidRDefault="008654F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654FF" w:rsidRPr="00A722A8" w:rsidRDefault="008654F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654FF" w:rsidRPr="00FA36BD" w:rsidRDefault="008654F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36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654FF" w:rsidRPr="00FA36BD" w:rsidRDefault="008654F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36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654FF" w:rsidRPr="008654FF" w:rsidRDefault="008654F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654FF" w:rsidRPr="00A722A8" w:rsidRDefault="008654FF" w:rsidP="008654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22A8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4346B4" w:rsidRPr="00A722A8" w:rsidTr="004346B4"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46B4" w:rsidRPr="00A722A8" w:rsidRDefault="004346B4" w:rsidP="00FA36B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5734C">
              <w:rPr>
                <w:rFonts w:asciiTheme="majorBidi" w:hAnsiTheme="majorBidi" w:cstheme="majorBidi"/>
                <w:sz w:val="20"/>
                <w:szCs w:val="20"/>
              </w:rPr>
              <w:t>Jyevad</w:t>
            </w:r>
            <w:proofErr w:type="spellEnd"/>
            <w:r w:rsidRPr="0095734C">
              <w:rPr>
                <w:rFonts w:asciiTheme="majorBidi" w:hAnsiTheme="majorBidi" w:cstheme="majorBidi"/>
                <w:sz w:val="20"/>
                <w:szCs w:val="20"/>
              </w:rPr>
              <w:t>, DK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46B4" w:rsidRPr="00A722A8" w:rsidRDefault="004346B4" w:rsidP="00FA36B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46B4" w:rsidRPr="00A722A8" w:rsidRDefault="004346B4" w:rsidP="00FA36B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46B4" w:rsidRPr="00A722A8" w:rsidRDefault="004346B4" w:rsidP="00FA36B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amy sa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46B4" w:rsidRPr="00A722A8" w:rsidRDefault="004346B4" w:rsidP="00FA36B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46B4" w:rsidRPr="00A722A8" w:rsidRDefault="004346B4" w:rsidP="00FA36B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46B4" w:rsidRPr="00A722A8" w:rsidRDefault="004346B4" w:rsidP="00FA36B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46B4" w:rsidRPr="00A722A8" w:rsidRDefault="004346B4" w:rsidP="00FA36B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46B4" w:rsidRPr="00A722A8" w:rsidRDefault="004346B4" w:rsidP="00FA36B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pring barley/spring whea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46B4" w:rsidRPr="00A722A8" w:rsidRDefault="004346B4" w:rsidP="00FA36B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erennial ryegrass/Italian ryegras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46B4" w:rsidRPr="00A722A8" w:rsidRDefault="004346B4" w:rsidP="00FA36B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46B4" w:rsidRPr="00A722A8" w:rsidRDefault="004346B4" w:rsidP="00FA36B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46B4" w:rsidRPr="00A722A8" w:rsidRDefault="004346B4" w:rsidP="00FA36B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46B4" w:rsidRPr="00A722A8" w:rsidRDefault="004346B4" w:rsidP="00FA36B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46B4" w:rsidRPr="00FA36BD" w:rsidRDefault="004346B4" w:rsidP="00FA36B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46B4" w:rsidRPr="00FA36BD" w:rsidRDefault="004346B4" w:rsidP="00FA36B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54FF" w:rsidRPr="008654FF" w:rsidRDefault="008654FF" w:rsidP="008654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54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  <w:p w:rsidR="004346B4" w:rsidRPr="008654FF" w:rsidRDefault="004346B4" w:rsidP="008654F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46B4" w:rsidRPr="00A722A8" w:rsidRDefault="004346B4" w:rsidP="002912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</w:tr>
    </w:tbl>
    <w:p w:rsidR="006A793F" w:rsidRPr="00017B9C" w:rsidRDefault="006A793F" w:rsidP="00E84374">
      <w:pPr>
        <w:jc w:val="both"/>
        <w:rPr>
          <w:rFonts w:asciiTheme="majorBidi" w:hAnsiTheme="majorBidi" w:cstheme="majorBidi"/>
          <w:iCs/>
          <w:color w:val="000000" w:themeColor="text1"/>
          <w:sz w:val="20"/>
          <w:szCs w:val="20"/>
        </w:rPr>
      </w:pPr>
      <w:r w:rsidRPr="00017B9C">
        <w:rPr>
          <w:rFonts w:asciiTheme="majorBidi" w:eastAsia="Arial Unicode MS" w:hAnsiTheme="majorBidi" w:cstheme="majorBidi"/>
          <w:color w:val="000000"/>
          <w:sz w:val="20"/>
          <w:szCs w:val="20"/>
        </w:rPr>
        <w:t>MAAT - mean annual air temperature (</w:t>
      </w:r>
      <w:proofErr w:type="spellStart"/>
      <w:r w:rsidRPr="00017B9C">
        <w:rPr>
          <w:rFonts w:asciiTheme="majorBidi" w:eastAsia="Arial Unicode MS" w:hAnsiTheme="majorBidi" w:cstheme="majorBidi"/>
          <w:color w:val="000000"/>
          <w:sz w:val="20"/>
          <w:szCs w:val="20"/>
          <w:vertAlign w:val="superscript"/>
        </w:rPr>
        <w:t>o</w:t>
      </w:r>
      <w:r w:rsidRPr="00017B9C">
        <w:rPr>
          <w:rFonts w:asciiTheme="majorBidi" w:eastAsia="Arial Unicode MS" w:hAnsiTheme="majorBidi" w:cstheme="majorBidi"/>
          <w:color w:val="000000"/>
          <w:sz w:val="20"/>
          <w:szCs w:val="20"/>
        </w:rPr>
        <w:t>C</w:t>
      </w:r>
      <w:proofErr w:type="spellEnd"/>
      <w:r w:rsidRPr="00017B9C">
        <w:rPr>
          <w:rFonts w:asciiTheme="majorBidi" w:eastAsia="Arial Unicode MS" w:hAnsiTheme="majorBidi" w:cstheme="majorBidi"/>
          <w:color w:val="000000"/>
          <w:sz w:val="20"/>
          <w:szCs w:val="20"/>
        </w:rPr>
        <w:t>) and MAP - mean annual precipitation.</w:t>
      </w:r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</w:t>
      </w:r>
      <w:r w:rsidR="00E44F88">
        <w:rPr>
          <w:rFonts w:asciiTheme="majorBidi" w:hAnsiTheme="majorBidi" w:cstheme="majorBidi"/>
          <w:sz w:val="20"/>
          <w:szCs w:val="20"/>
        </w:rPr>
        <w:t>* = difference in N leaching between control and cover crop was available. **=</w:t>
      </w:r>
      <w:r w:rsidR="00E84374">
        <w:rPr>
          <w:rFonts w:asciiTheme="majorBidi" w:hAnsiTheme="majorBidi" w:cstheme="majorBidi"/>
          <w:sz w:val="20"/>
          <w:szCs w:val="20"/>
        </w:rPr>
        <w:t xml:space="preserve"> differences in indirect N</w:t>
      </w:r>
      <w:r w:rsidR="00E84374" w:rsidRPr="00E84374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="00E84374">
        <w:rPr>
          <w:rFonts w:asciiTheme="majorBidi" w:hAnsiTheme="majorBidi" w:cstheme="majorBidi"/>
          <w:sz w:val="20"/>
          <w:szCs w:val="20"/>
        </w:rPr>
        <w:t>O emissions between the control and cover crop treatments;</w:t>
      </w:r>
      <w:r w:rsidR="00E44F88">
        <w:rPr>
          <w:rFonts w:asciiTheme="majorBidi" w:hAnsiTheme="majorBidi" w:cstheme="majorBidi"/>
          <w:sz w:val="20"/>
          <w:szCs w:val="20"/>
        </w:rPr>
        <w:t xml:space="preserve"> i</w:t>
      </w:r>
      <w:r w:rsidR="00E44F88" w:rsidRPr="00BC460B">
        <w:rPr>
          <w:rFonts w:asciiTheme="majorBidi" w:hAnsiTheme="majorBidi" w:cstheme="majorBidi"/>
          <w:sz w:val="20"/>
          <w:szCs w:val="20"/>
        </w:rPr>
        <w:t>ndirect N</w:t>
      </w:r>
      <w:r w:rsidR="00E44F88" w:rsidRPr="00BC460B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="00E44F88" w:rsidRPr="00BC460B">
        <w:rPr>
          <w:rFonts w:asciiTheme="majorBidi" w:hAnsiTheme="majorBidi" w:cstheme="majorBidi"/>
          <w:sz w:val="20"/>
          <w:szCs w:val="20"/>
        </w:rPr>
        <w:t xml:space="preserve">O emissions resulting from </w:t>
      </w:r>
      <w:r w:rsidR="00E44F88">
        <w:rPr>
          <w:rFonts w:asciiTheme="majorBidi" w:hAnsiTheme="majorBidi" w:cstheme="majorBidi"/>
          <w:sz w:val="20"/>
          <w:szCs w:val="20"/>
        </w:rPr>
        <w:t>N leaching</w:t>
      </w:r>
      <w:r w:rsidR="00E44F88" w:rsidRPr="00BC460B">
        <w:rPr>
          <w:rFonts w:asciiTheme="majorBidi" w:hAnsiTheme="majorBidi" w:cstheme="majorBidi"/>
          <w:sz w:val="20"/>
          <w:szCs w:val="20"/>
        </w:rPr>
        <w:t xml:space="preserve"> </w:t>
      </w:r>
      <w:r w:rsidR="00E84374">
        <w:rPr>
          <w:rFonts w:asciiTheme="majorBidi" w:hAnsiTheme="majorBidi" w:cstheme="majorBidi"/>
          <w:sz w:val="20"/>
          <w:szCs w:val="20"/>
        </w:rPr>
        <w:t>under</w:t>
      </w:r>
      <w:r w:rsidR="00E44F88">
        <w:rPr>
          <w:rFonts w:asciiTheme="majorBidi" w:hAnsiTheme="majorBidi" w:cstheme="majorBidi"/>
          <w:sz w:val="20"/>
          <w:szCs w:val="20"/>
        </w:rPr>
        <w:t xml:space="preserve"> control and cover crop treatments </w:t>
      </w:r>
      <w:r w:rsidR="00E44F88" w:rsidRPr="00BC460B">
        <w:rPr>
          <w:rFonts w:asciiTheme="majorBidi" w:hAnsiTheme="majorBidi" w:cstheme="majorBidi"/>
          <w:sz w:val="20"/>
          <w:szCs w:val="20"/>
        </w:rPr>
        <w:t>were estimated using Tier I IPCC protocol (IPCC, 2006) for estimating indirect N</w:t>
      </w:r>
      <w:r w:rsidR="00E44F88" w:rsidRPr="00BC460B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="00E44F88">
        <w:rPr>
          <w:rFonts w:asciiTheme="majorBidi" w:hAnsiTheme="majorBidi" w:cstheme="majorBidi"/>
          <w:sz w:val="20"/>
          <w:szCs w:val="20"/>
        </w:rPr>
        <w:t xml:space="preserve">O emissions from N </w:t>
      </w:r>
      <w:r w:rsidR="00E44F88" w:rsidRPr="00BC460B">
        <w:rPr>
          <w:rFonts w:asciiTheme="majorBidi" w:hAnsiTheme="majorBidi" w:cstheme="majorBidi"/>
          <w:sz w:val="20"/>
          <w:szCs w:val="20"/>
        </w:rPr>
        <w:t>leaching prescri</w:t>
      </w:r>
      <w:r w:rsidR="00E44F88">
        <w:rPr>
          <w:rFonts w:asciiTheme="majorBidi" w:hAnsiTheme="majorBidi" w:cstheme="majorBidi"/>
          <w:sz w:val="20"/>
          <w:szCs w:val="20"/>
        </w:rPr>
        <w:t xml:space="preserve">bes multiplying the mass of N </w:t>
      </w:r>
      <w:r w:rsidR="00E44F88" w:rsidRPr="00BC460B">
        <w:rPr>
          <w:rFonts w:asciiTheme="majorBidi" w:hAnsiTheme="majorBidi" w:cstheme="majorBidi"/>
          <w:sz w:val="20"/>
          <w:szCs w:val="20"/>
        </w:rPr>
        <w:t>leached by a default factor of 0.0075 kg N</w:t>
      </w:r>
      <w:r w:rsidR="00E44F88" w:rsidRPr="00BC460B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="00E44F88" w:rsidRPr="00BC460B">
        <w:rPr>
          <w:rFonts w:asciiTheme="majorBidi" w:hAnsiTheme="majorBidi" w:cstheme="majorBidi"/>
          <w:sz w:val="20"/>
          <w:szCs w:val="20"/>
        </w:rPr>
        <w:t>O-N kg</w:t>
      </w:r>
      <w:r w:rsidR="00E44F88" w:rsidRPr="00BC460B">
        <w:rPr>
          <w:rFonts w:asciiTheme="majorBidi" w:hAnsiTheme="majorBidi" w:cstheme="majorBidi"/>
          <w:sz w:val="20"/>
          <w:szCs w:val="20"/>
          <w:vertAlign w:val="superscript"/>
        </w:rPr>
        <w:t>−1</w:t>
      </w:r>
      <w:r w:rsidR="00E44F88" w:rsidRPr="00BC460B">
        <w:rPr>
          <w:rFonts w:asciiTheme="majorBidi" w:hAnsiTheme="majorBidi" w:cstheme="majorBidi"/>
          <w:sz w:val="20"/>
          <w:szCs w:val="20"/>
        </w:rPr>
        <w:t>.</w:t>
      </w:r>
      <w:r w:rsidR="00E44F88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017B9C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017B9C">
        <w:rPr>
          <w:rFonts w:asciiTheme="majorBidi" w:hAnsiTheme="majorBidi" w:cstheme="majorBidi"/>
          <w:sz w:val="20"/>
          <w:szCs w:val="20"/>
        </w:rPr>
        <w:t>Different</w:t>
      </w:r>
      <w:proofErr w:type="spellEnd"/>
      <w:r w:rsidRPr="00017B9C">
        <w:rPr>
          <w:rFonts w:asciiTheme="majorBidi" w:hAnsiTheme="majorBidi" w:cstheme="majorBidi"/>
          <w:sz w:val="20"/>
          <w:szCs w:val="20"/>
        </w:rPr>
        <w:t xml:space="preserve"> methods were used to measure soil pH using pH probe</w:t>
      </w:r>
      <w:r w:rsidR="00DB26E5" w:rsidRPr="00017B9C">
        <w:rPr>
          <w:rFonts w:asciiTheme="majorBidi" w:hAnsiTheme="majorBidi" w:cstheme="majorBidi"/>
          <w:sz w:val="20"/>
          <w:szCs w:val="20"/>
        </w:rPr>
        <w:t>/ meter in deionized water or</w:t>
      </w:r>
      <w:r w:rsidRPr="00017B9C">
        <w:rPr>
          <w:rFonts w:asciiTheme="majorBidi" w:hAnsiTheme="majorBidi" w:cstheme="majorBidi"/>
          <w:sz w:val="20"/>
          <w:szCs w:val="20"/>
        </w:rPr>
        <w:t xml:space="preserve"> 0.01 M CaCl</w:t>
      </w:r>
      <w:r w:rsidRPr="00017B9C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017B9C">
        <w:rPr>
          <w:rFonts w:asciiTheme="majorBidi" w:hAnsiTheme="majorBidi" w:cstheme="majorBidi"/>
          <w:sz w:val="20"/>
          <w:szCs w:val="20"/>
        </w:rPr>
        <w:t xml:space="preserve"> in 1:1 and 1:2, or 1:5 (v: v) soils: solution ratios. </w:t>
      </w:r>
      <w:r w:rsidR="006941DA">
        <w:rPr>
          <w:rFonts w:asciiTheme="majorBidi" w:hAnsiTheme="majorBidi" w:cstheme="majorBidi"/>
          <w:sz w:val="20"/>
          <w:szCs w:val="20"/>
        </w:rPr>
        <w:t xml:space="preserve">ND= no data available; </w:t>
      </w:r>
      <w:r w:rsidR="00623739">
        <w:rPr>
          <w:rFonts w:asciiTheme="majorBidi" w:hAnsiTheme="majorBidi" w:cstheme="majorBidi"/>
          <w:sz w:val="20"/>
          <w:szCs w:val="20"/>
        </w:rPr>
        <w:t>MC</w:t>
      </w:r>
      <w:r w:rsidR="00B975AD">
        <w:rPr>
          <w:rFonts w:asciiTheme="majorBidi" w:hAnsiTheme="majorBidi" w:cstheme="majorBidi"/>
          <w:sz w:val="20"/>
          <w:szCs w:val="20"/>
        </w:rPr>
        <w:t>=</w:t>
      </w:r>
      <w:r w:rsidR="00623739">
        <w:rPr>
          <w:rFonts w:asciiTheme="majorBidi" w:hAnsiTheme="majorBidi" w:cstheme="majorBidi"/>
          <w:sz w:val="20"/>
          <w:szCs w:val="20"/>
        </w:rPr>
        <w:t xml:space="preserve"> </w:t>
      </w:r>
      <w:r w:rsidR="00B975AD">
        <w:rPr>
          <w:rFonts w:asciiTheme="majorBidi" w:hAnsiTheme="majorBidi" w:cstheme="majorBidi"/>
          <w:sz w:val="20"/>
          <w:szCs w:val="20"/>
        </w:rPr>
        <w:t xml:space="preserve">moist cool; MW= moist warm; DW= dry warm; DC= dry cool climate zone. </w:t>
      </w:r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>Added N fertilizer is in kg N ha</w:t>
      </w:r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  <w:vertAlign w:val="superscript"/>
        </w:rPr>
        <w:t>-1</w:t>
      </w:r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. </w:t>
      </w:r>
      <w:r w:rsidR="00A16FB0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¶= </w:t>
      </w:r>
      <w:r w:rsidR="00F5749E">
        <w:rPr>
          <w:rFonts w:asciiTheme="majorBidi" w:hAnsiTheme="majorBidi" w:cstheme="majorBidi"/>
          <w:iCs/>
          <w:color w:val="000000" w:themeColor="text1"/>
          <w:sz w:val="20"/>
          <w:szCs w:val="20"/>
        </w:rPr>
        <w:t>N leach</w:t>
      </w:r>
      <w:r w:rsidR="00A16FB0">
        <w:rPr>
          <w:rFonts w:asciiTheme="majorBidi" w:hAnsiTheme="majorBidi" w:cstheme="majorBidi"/>
          <w:iCs/>
          <w:color w:val="000000" w:themeColor="text1"/>
          <w:sz w:val="20"/>
          <w:szCs w:val="20"/>
        </w:rPr>
        <w:t>ing at</w:t>
      </w:r>
      <w:r w:rsidR="00F5749E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</w:t>
      </w:r>
      <w:r w:rsidR="00A16FB0" w:rsidRPr="00A16FB0">
        <w:rPr>
          <w:rFonts w:asciiTheme="majorBidi" w:eastAsia="Times New Roman" w:hAnsiTheme="majorBidi" w:cstheme="majorBidi"/>
          <w:color w:val="231F20"/>
          <w:sz w:val="20"/>
          <w:szCs w:val="20"/>
          <w:lang w:eastAsia="en-GB"/>
        </w:rPr>
        <w:t xml:space="preserve">the top 100 cm </w:t>
      </w:r>
      <w:r w:rsidR="007D5906">
        <w:rPr>
          <w:rFonts w:asciiTheme="majorBidi" w:eastAsia="Times New Roman" w:hAnsiTheme="majorBidi" w:cstheme="majorBidi"/>
          <w:color w:val="231F20"/>
          <w:sz w:val="20"/>
          <w:szCs w:val="20"/>
          <w:lang w:eastAsia="en-GB"/>
        </w:rPr>
        <w:t xml:space="preserve">was calculated </w:t>
      </w:r>
      <w:r w:rsidR="00A16FB0" w:rsidRPr="00A16FB0">
        <w:rPr>
          <w:rFonts w:asciiTheme="majorBidi" w:eastAsia="Times New Roman" w:hAnsiTheme="majorBidi" w:cstheme="majorBidi"/>
          <w:color w:val="231F20"/>
          <w:sz w:val="20"/>
          <w:szCs w:val="20"/>
          <w:lang w:eastAsia="en-GB"/>
        </w:rPr>
        <w:t xml:space="preserve">using the depth distributions </w:t>
      </w:r>
      <w:r w:rsidR="007D5906">
        <w:rPr>
          <w:rFonts w:asciiTheme="majorBidi" w:eastAsia="Times New Roman" w:hAnsiTheme="majorBidi" w:cstheme="majorBidi"/>
          <w:color w:val="231F20"/>
          <w:sz w:val="20"/>
          <w:szCs w:val="20"/>
          <w:lang w:eastAsia="en-GB"/>
        </w:rPr>
        <w:t>method (</w:t>
      </w:r>
      <w:proofErr w:type="spellStart"/>
      <w:r w:rsidR="007D5906">
        <w:rPr>
          <w:rFonts w:asciiTheme="majorBidi" w:eastAsia="Times New Roman" w:hAnsiTheme="majorBidi" w:cstheme="majorBidi"/>
          <w:color w:val="231F20"/>
          <w:sz w:val="20"/>
          <w:szCs w:val="20"/>
          <w:lang w:eastAsia="en-GB"/>
        </w:rPr>
        <w:t>Jobbagy</w:t>
      </w:r>
      <w:proofErr w:type="spellEnd"/>
      <w:r w:rsidR="007D5906">
        <w:rPr>
          <w:rFonts w:asciiTheme="majorBidi" w:eastAsia="Times New Roman" w:hAnsiTheme="majorBidi" w:cstheme="majorBidi"/>
          <w:color w:val="231F20"/>
          <w:sz w:val="20"/>
          <w:szCs w:val="20"/>
          <w:lang w:eastAsia="en-GB"/>
        </w:rPr>
        <w:t xml:space="preserve"> &amp; Jackson, </w:t>
      </w:r>
      <w:r w:rsidR="00A16FB0" w:rsidRPr="00A16FB0">
        <w:rPr>
          <w:rFonts w:asciiTheme="majorBidi" w:eastAsia="Times New Roman" w:hAnsiTheme="majorBidi" w:cstheme="majorBidi"/>
          <w:color w:val="231F20"/>
          <w:sz w:val="20"/>
          <w:szCs w:val="20"/>
          <w:lang w:eastAsia="en-GB"/>
        </w:rPr>
        <w:t>2001).</w:t>
      </w:r>
      <w:r w:rsidR="00A16FB0">
        <w:rPr>
          <w:rFonts w:asciiTheme="majorBidi" w:eastAsia="Times New Roman" w:hAnsiTheme="majorBidi" w:cstheme="majorBidi"/>
          <w:color w:val="231F20"/>
          <w:sz w:val="20"/>
          <w:szCs w:val="20"/>
          <w:lang w:eastAsia="en-GB"/>
        </w:rPr>
        <w:t xml:space="preserve"> </w:t>
      </w:r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Con= conventional; R= reduced; NT= no-till; IT= intensive tillage; Org= organic; U= urine; L= legume; NL= non-legume and M= mixed. DK= Denmark; CN= China; SE= Sweden; IRE= Ireland; NZ= New Zealand; FR= France; USA= United States of America; ES= Spain; FIN= Finland. Ref.: </w:t>
      </w:r>
      <w:r w:rsidR="008F1243"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>1</w:t>
      </w:r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>=</w:t>
      </w:r>
      <w:proofErr w:type="spellStart"/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>Torstensson</w:t>
      </w:r>
      <w:proofErr w:type="spellEnd"/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&amp;</w:t>
      </w:r>
      <w:proofErr w:type="spellStart"/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>Aronsson</w:t>
      </w:r>
      <w:proofErr w:type="spellEnd"/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(2000); </w:t>
      </w:r>
      <w:r w:rsidR="008F1243"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>2</w:t>
      </w:r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>=</w:t>
      </w:r>
      <w:proofErr w:type="spellStart"/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>Torstensson</w:t>
      </w:r>
      <w:proofErr w:type="spellEnd"/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et al. (2006</w:t>
      </w:r>
      <w:r w:rsidR="00394123">
        <w:rPr>
          <w:rFonts w:asciiTheme="majorBidi" w:hAnsiTheme="majorBidi" w:cstheme="majorBidi"/>
          <w:iCs/>
          <w:color w:val="000000" w:themeColor="text1"/>
          <w:sz w:val="20"/>
          <w:szCs w:val="20"/>
        </w:rPr>
        <w:t>)</w:t>
      </w:r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; </w:t>
      </w:r>
      <w:r w:rsidR="00394123">
        <w:rPr>
          <w:rFonts w:asciiTheme="majorBidi" w:hAnsiTheme="majorBidi" w:cstheme="majorBidi"/>
          <w:iCs/>
          <w:color w:val="000000" w:themeColor="text1"/>
          <w:sz w:val="20"/>
          <w:szCs w:val="20"/>
        </w:rPr>
        <w:t>3</w:t>
      </w:r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>=</w:t>
      </w:r>
      <w:r w:rsidRPr="00017B9C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>Lemola</w:t>
      </w:r>
      <w:proofErr w:type="spellEnd"/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and </w:t>
      </w:r>
      <w:proofErr w:type="spellStart"/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>Turtola</w:t>
      </w:r>
      <w:proofErr w:type="spellEnd"/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(2000);</w:t>
      </w:r>
      <w:r w:rsidR="00394123">
        <w:rPr>
          <w:rFonts w:asciiTheme="majorBidi" w:hAnsiTheme="majorBidi" w:cstheme="majorBidi"/>
          <w:iCs/>
          <w:color w:val="000000" w:themeColor="text1"/>
          <w:sz w:val="20"/>
          <w:szCs w:val="20"/>
        </w:rPr>
        <w:t>4</w:t>
      </w:r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>=</w:t>
      </w:r>
      <w:r w:rsidRPr="00017B9C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>McLenaghen</w:t>
      </w:r>
      <w:proofErr w:type="spellEnd"/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et al. (1996); </w:t>
      </w:r>
      <w:r w:rsidR="00394123">
        <w:rPr>
          <w:rFonts w:asciiTheme="majorBidi" w:hAnsiTheme="majorBidi" w:cstheme="majorBidi"/>
          <w:iCs/>
          <w:color w:val="000000" w:themeColor="text1"/>
          <w:sz w:val="20"/>
          <w:szCs w:val="20"/>
        </w:rPr>
        <w:t>5</w:t>
      </w:r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>= Fraser et al. (2013</w:t>
      </w:r>
      <w:r w:rsidRPr="00015479">
        <w:rPr>
          <w:rFonts w:asciiTheme="majorBidi" w:hAnsiTheme="majorBidi" w:cstheme="majorBidi"/>
          <w:iCs/>
          <w:sz w:val="20"/>
          <w:szCs w:val="20"/>
        </w:rPr>
        <w:t xml:space="preserve">); </w:t>
      </w:r>
      <w:r w:rsidR="00394123">
        <w:rPr>
          <w:rFonts w:asciiTheme="majorBidi" w:hAnsiTheme="majorBidi" w:cstheme="majorBidi"/>
          <w:iCs/>
          <w:sz w:val="20"/>
          <w:szCs w:val="20"/>
        </w:rPr>
        <w:t>6</w:t>
      </w:r>
      <w:r w:rsidRPr="00015479">
        <w:rPr>
          <w:rFonts w:asciiTheme="majorBidi" w:hAnsiTheme="majorBidi" w:cstheme="majorBidi"/>
          <w:iCs/>
          <w:sz w:val="20"/>
          <w:szCs w:val="20"/>
        </w:rPr>
        <w:t xml:space="preserve">=Hooker et al. </w:t>
      </w:r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(2008); </w:t>
      </w:r>
      <w:r w:rsidR="00394123">
        <w:rPr>
          <w:rFonts w:asciiTheme="majorBidi" w:hAnsiTheme="majorBidi" w:cstheme="majorBidi"/>
          <w:iCs/>
          <w:color w:val="000000" w:themeColor="text1"/>
          <w:sz w:val="20"/>
          <w:szCs w:val="20"/>
        </w:rPr>
        <w:t>7</w:t>
      </w:r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= </w:t>
      </w:r>
      <w:r w:rsidRPr="00017B9C">
        <w:rPr>
          <w:rFonts w:asciiTheme="majorBidi" w:hAnsiTheme="majorBidi" w:cstheme="majorBidi"/>
          <w:iCs/>
          <w:sz w:val="20"/>
          <w:szCs w:val="20"/>
        </w:rPr>
        <w:t>Min et al., (2011)</w:t>
      </w:r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; </w:t>
      </w:r>
      <w:r w:rsidR="00394123">
        <w:rPr>
          <w:rFonts w:asciiTheme="majorBidi" w:hAnsiTheme="majorBidi" w:cstheme="majorBidi"/>
          <w:iCs/>
          <w:color w:val="000000" w:themeColor="text1"/>
          <w:sz w:val="20"/>
          <w:szCs w:val="20"/>
        </w:rPr>
        <w:t>8</w:t>
      </w:r>
      <w:r w:rsidR="00297BF9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= </w:t>
      </w:r>
      <w:proofErr w:type="spellStart"/>
      <w:r w:rsidRPr="00017B9C">
        <w:rPr>
          <w:rFonts w:asciiTheme="majorBidi" w:hAnsiTheme="majorBidi" w:cstheme="majorBidi"/>
          <w:iCs/>
          <w:sz w:val="20"/>
          <w:szCs w:val="20"/>
        </w:rPr>
        <w:t>Wyland</w:t>
      </w:r>
      <w:proofErr w:type="spellEnd"/>
      <w:r w:rsidRPr="00017B9C">
        <w:rPr>
          <w:rFonts w:asciiTheme="majorBidi" w:hAnsiTheme="majorBidi" w:cstheme="majorBidi"/>
          <w:iCs/>
          <w:sz w:val="20"/>
          <w:szCs w:val="20"/>
        </w:rPr>
        <w:t xml:space="preserve"> et al. (1996)</w:t>
      </w:r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; </w:t>
      </w:r>
      <w:r w:rsidR="00394123">
        <w:rPr>
          <w:rFonts w:asciiTheme="majorBidi" w:hAnsiTheme="majorBidi" w:cstheme="majorBidi"/>
          <w:iCs/>
          <w:color w:val="000000" w:themeColor="text1"/>
          <w:sz w:val="20"/>
          <w:szCs w:val="20"/>
        </w:rPr>
        <w:t>9</w:t>
      </w:r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=Thomsen (2005); </w:t>
      </w:r>
      <w:r w:rsidR="00D645A7"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>1</w:t>
      </w:r>
      <w:r w:rsidR="00394123">
        <w:rPr>
          <w:rFonts w:asciiTheme="majorBidi" w:hAnsiTheme="majorBidi" w:cstheme="majorBidi"/>
          <w:iCs/>
          <w:color w:val="000000" w:themeColor="text1"/>
          <w:sz w:val="20"/>
          <w:szCs w:val="20"/>
        </w:rPr>
        <w:t>0</w:t>
      </w:r>
      <w:r w:rsidR="0072150A">
        <w:rPr>
          <w:rFonts w:asciiTheme="majorBidi" w:hAnsiTheme="majorBidi" w:cstheme="majorBidi"/>
          <w:iCs/>
          <w:color w:val="000000" w:themeColor="text1"/>
          <w:sz w:val="20"/>
          <w:szCs w:val="20"/>
        </w:rPr>
        <w:t>=</w:t>
      </w:r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Thomsen &amp; Hansen (2014); </w:t>
      </w:r>
      <w:r w:rsidR="00D645A7"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>1</w:t>
      </w:r>
      <w:r w:rsidR="00394123">
        <w:rPr>
          <w:rFonts w:asciiTheme="majorBidi" w:hAnsiTheme="majorBidi" w:cstheme="majorBidi"/>
          <w:iCs/>
          <w:color w:val="000000" w:themeColor="text1"/>
          <w:sz w:val="20"/>
          <w:szCs w:val="20"/>
        </w:rPr>
        <w:t>1</w:t>
      </w:r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= </w:t>
      </w:r>
      <w:proofErr w:type="spellStart"/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>Engstrom</w:t>
      </w:r>
      <w:proofErr w:type="spellEnd"/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et al. (2011); </w:t>
      </w:r>
      <w:r w:rsidR="00D645A7"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>1</w:t>
      </w:r>
      <w:r w:rsidR="00394123">
        <w:rPr>
          <w:rFonts w:asciiTheme="majorBidi" w:hAnsiTheme="majorBidi" w:cstheme="majorBidi"/>
          <w:iCs/>
          <w:color w:val="000000" w:themeColor="text1"/>
          <w:sz w:val="20"/>
          <w:szCs w:val="20"/>
        </w:rPr>
        <w:t>2</w:t>
      </w:r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= </w:t>
      </w:r>
      <w:proofErr w:type="spellStart"/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>Askegaard</w:t>
      </w:r>
      <w:proofErr w:type="spellEnd"/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and </w:t>
      </w:r>
      <w:proofErr w:type="spellStart"/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>Eriksen</w:t>
      </w:r>
      <w:proofErr w:type="spellEnd"/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(2008); </w:t>
      </w:r>
      <w:r w:rsidR="00795F34"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>1</w:t>
      </w:r>
      <w:r w:rsidR="00394123">
        <w:rPr>
          <w:rFonts w:asciiTheme="majorBidi" w:hAnsiTheme="majorBidi" w:cstheme="majorBidi"/>
          <w:iCs/>
          <w:color w:val="000000" w:themeColor="text1"/>
          <w:sz w:val="20"/>
          <w:szCs w:val="20"/>
        </w:rPr>
        <w:t>3</w:t>
      </w:r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>=Constantin et al. (2010);</w:t>
      </w:r>
      <w:r w:rsidR="00795F34"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>1</w:t>
      </w:r>
      <w:r w:rsidR="00394123">
        <w:rPr>
          <w:rFonts w:asciiTheme="majorBidi" w:hAnsiTheme="majorBidi" w:cstheme="majorBidi"/>
          <w:iCs/>
          <w:color w:val="000000" w:themeColor="text1"/>
          <w:sz w:val="20"/>
          <w:szCs w:val="20"/>
        </w:rPr>
        <w:t>4</w:t>
      </w:r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>=</w:t>
      </w:r>
      <w:r w:rsidRPr="00017B9C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>Askegaard</w:t>
      </w:r>
      <w:proofErr w:type="spellEnd"/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et al. (2005); </w:t>
      </w:r>
      <w:r w:rsidR="0072150A">
        <w:rPr>
          <w:rFonts w:asciiTheme="majorBidi" w:hAnsiTheme="majorBidi" w:cstheme="majorBidi"/>
          <w:iCs/>
          <w:sz w:val="20"/>
          <w:szCs w:val="20"/>
        </w:rPr>
        <w:t>1</w:t>
      </w:r>
      <w:r w:rsidR="00394123">
        <w:rPr>
          <w:rFonts w:asciiTheme="majorBidi" w:hAnsiTheme="majorBidi" w:cstheme="majorBidi"/>
          <w:iCs/>
          <w:sz w:val="20"/>
          <w:szCs w:val="20"/>
        </w:rPr>
        <w:t>5</w:t>
      </w:r>
      <w:r w:rsidRPr="00017B9C">
        <w:rPr>
          <w:rFonts w:asciiTheme="majorBidi" w:hAnsiTheme="majorBidi" w:cstheme="majorBidi"/>
          <w:iCs/>
          <w:sz w:val="20"/>
          <w:szCs w:val="20"/>
        </w:rPr>
        <w:t>=</w:t>
      </w:r>
      <w:r w:rsidRPr="00017B9C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017B9C">
        <w:rPr>
          <w:rFonts w:asciiTheme="majorBidi" w:hAnsiTheme="majorBidi" w:cstheme="majorBidi"/>
          <w:iCs/>
          <w:sz w:val="20"/>
          <w:szCs w:val="20"/>
        </w:rPr>
        <w:t>Teixeira</w:t>
      </w:r>
      <w:proofErr w:type="spellEnd"/>
      <w:r w:rsidRPr="00017B9C">
        <w:rPr>
          <w:rFonts w:asciiTheme="majorBidi" w:hAnsiTheme="majorBidi" w:cstheme="majorBidi"/>
          <w:iCs/>
          <w:sz w:val="20"/>
          <w:szCs w:val="20"/>
        </w:rPr>
        <w:t xml:space="preserve"> et al. (2016); </w:t>
      </w:r>
      <w:r w:rsidR="0072150A">
        <w:rPr>
          <w:rFonts w:asciiTheme="majorBidi" w:hAnsiTheme="majorBidi" w:cstheme="majorBidi"/>
          <w:iCs/>
          <w:sz w:val="20"/>
          <w:szCs w:val="20"/>
        </w:rPr>
        <w:t>1</w:t>
      </w:r>
      <w:r w:rsidR="00394123">
        <w:rPr>
          <w:rFonts w:asciiTheme="majorBidi" w:hAnsiTheme="majorBidi" w:cstheme="majorBidi"/>
          <w:iCs/>
          <w:sz w:val="20"/>
          <w:szCs w:val="20"/>
        </w:rPr>
        <w:t>6</w:t>
      </w:r>
      <w:r w:rsidRPr="00017B9C">
        <w:rPr>
          <w:rFonts w:asciiTheme="majorBidi" w:hAnsiTheme="majorBidi" w:cstheme="majorBidi"/>
          <w:iCs/>
          <w:sz w:val="20"/>
          <w:szCs w:val="20"/>
        </w:rPr>
        <w:t>=</w:t>
      </w:r>
      <w:r w:rsidRPr="00017B9C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72150A">
        <w:rPr>
          <w:rFonts w:asciiTheme="majorBidi" w:hAnsiTheme="majorBidi" w:cstheme="majorBidi"/>
          <w:iCs/>
          <w:sz w:val="20"/>
          <w:szCs w:val="20"/>
        </w:rPr>
        <w:t>Amosse</w:t>
      </w:r>
      <w:proofErr w:type="spellEnd"/>
      <w:r w:rsidR="0072150A">
        <w:rPr>
          <w:rFonts w:asciiTheme="majorBidi" w:hAnsiTheme="majorBidi" w:cstheme="majorBidi"/>
          <w:iCs/>
          <w:sz w:val="20"/>
          <w:szCs w:val="20"/>
        </w:rPr>
        <w:t xml:space="preserve"> et al. (2014); 1</w:t>
      </w:r>
      <w:r w:rsidR="00394123">
        <w:rPr>
          <w:rFonts w:asciiTheme="majorBidi" w:hAnsiTheme="majorBidi" w:cstheme="majorBidi"/>
          <w:iCs/>
          <w:sz w:val="20"/>
          <w:szCs w:val="20"/>
        </w:rPr>
        <w:t>7</w:t>
      </w:r>
      <w:r w:rsidRPr="00017B9C">
        <w:rPr>
          <w:rFonts w:asciiTheme="majorBidi" w:hAnsiTheme="majorBidi" w:cstheme="majorBidi"/>
          <w:iCs/>
          <w:sz w:val="20"/>
          <w:szCs w:val="20"/>
        </w:rPr>
        <w:t>=</w:t>
      </w:r>
      <w:r w:rsidRPr="00017B9C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017B9C">
        <w:rPr>
          <w:rFonts w:asciiTheme="majorBidi" w:hAnsiTheme="majorBidi" w:cstheme="majorBidi"/>
          <w:iCs/>
          <w:sz w:val="20"/>
          <w:szCs w:val="20"/>
        </w:rPr>
        <w:t>Aronsson</w:t>
      </w:r>
      <w:proofErr w:type="spellEnd"/>
      <w:r w:rsidRPr="00017B9C">
        <w:rPr>
          <w:rFonts w:asciiTheme="majorBidi" w:hAnsiTheme="majorBidi" w:cstheme="majorBidi"/>
          <w:iCs/>
          <w:sz w:val="20"/>
          <w:szCs w:val="20"/>
        </w:rPr>
        <w:t xml:space="preserve"> et al. (2015); </w:t>
      </w:r>
      <w:r w:rsidR="00394123">
        <w:rPr>
          <w:rFonts w:asciiTheme="majorBidi" w:hAnsiTheme="majorBidi" w:cstheme="majorBidi"/>
          <w:iCs/>
          <w:sz w:val="20"/>
          <w:szCs w:val="20"/>
        </w:rPr>
        <w:t>18</w:t>
      </w:r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= </w:t>
      </w:r>
      <w:proofErr w:type="spellStart"/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>Lewan</w:t>
      </w:r>
      <w:proofErr w:type="spellEnd"/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(1994); </w:t>
      </w:r>
      <w:r w:rsidR="00394123">
        <w:rPr>
          <w:rFonts w:asciiTheme="majorBidi" w:hAnsiTheme="majorBidi" w:cstheme="majorBidi"/>
          <w:iCs/>
          <w:sz w:val="20"/>
          <w:szCs w:val="20"/>
        </w:rPr>
        <w:t>19</w:t>
      </w:r>
      <w:r w:rsidRPr="00017B9C">
        <w:rPr>
          <w:rFonts w:asciiTheme="majorBidi" w:hAnsiTheme="majorBidi" w:cstheme="majorBidi"/>
          <w:iCs/>
          <w:sz w:val="20"/>
          <w:szCs w:val="20"/>
        </w:rPr>
        <w:t>=</w:t>
      </w:r>
      <w:r w:rsidRPr="00017B9C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017B9C">
        <w:rPr>
          <w:rFonts w:asciiTheme="majorBidi" w:hAnsiTheme="majorBidi" w:cstheme="majorBidi"/>
          <w:iCs/>
          <w:sz w:val="20"/>
          <w:szCs w:val="20"/>
        </w:rPr>
        <w:t>Askegaard</w:t>
      </w:r>
      <w:proofErr w:type="spellEnd"/>
      <w:r w:rsidRPr="00017B9C">
        <w:rPr>
          <w:rFonts w:asciiTheme="majorBidi" w:hAnsiTheme="majorBidi" w:cstheme="majorBidi"/>
          <w:iCs/>
          <w:sz w:val="20"/>
          <w:szCs w:val="20"/>
        </w:rPr>
        <w:t xml:space="preserve"> et al. (2011); </w:t>
      </w:r>
      <w:r w:rsidR="002C0ECF" w:rsidRPr="00017B9C">
        <w:rPr>
          <w:rFonts w:asciiTheme="majorBidi" w:hAnsiTheme="majorBidi" w:cstheme="majorBidi"/>
          <w:iCs/>
          <w:sz w:val="20"/>
          <w:szCs w:val="20"/>
        </w:rPr>
        <w:t>2</w:t>
      </w:r>
      <w:r w:rsidR="00394123">
        <w:rPr>
          <w:rFonts w:asciiTheme="majorBidi" w:hAnsiTheme="majorBidi" w:cstheme="majorBidi"/>
          <w:iCs/>
          <w:sz w:val="20"/>
          <w:szCs w:val="20"/>
        </w:rPr>
        <w:t>0</w:t>
      </w:r>
      <w:r w:rsidRPr="00017B9C">
        <w:rPr>
          <w:rFonts w:asciiTheme="majorBidi" w:hAnsiTheme="majorBidi" w:cstheme="majorBidi"/>
          <w:iCs/>
          <w:sz w:val="20"/>
          <w:szCs w:val="20"/>
        </w:rPr>
        <w:t>=</w:t>
      </w:r>
      <w:r w:rsidRPr="00017B9C">
        <w:rPr>
          <w:rFonts w:asciiTheme="majorBidi" w:hAnsiTheme="majorBidi" w:cstheme="majorBidi"/>
          <w:sz w:val="20"/>
          <w:szCs w:val="20"/>
        </w:rPr>
        <w:t xml:space="preserve"> </w:t>
      </w:r>
      <w:r w:rsidRPr="00017B9C">
        <w:rPr>
          <w:rFonts w:asciiTheme="majorBidi" w:hAnsiTheme="majorBidi" w:cstheme="majorBidi"/>
          <w:iCs/>
          <w:sz w:val="20"/>
          <w:szCs w:val="20"/>
        </w:rPr>
        <w:t>Benoit et al. (2014)</w:t>
      </w:r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; </w:t>
      </w:r>
      <w:r w:rsidR="002C0ECF"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>2</w:t>
      </w:r>
      <w:r w:rsidR="00394123">
        <w:rPr>
          <w:rFonts w:asciiTheme="majorBidi" w:hAnsiTheme="majorBidi" w:cstheme="majorBidi"/>
          <w:iCs/>
          <w:color w:val="000000" w:themeColor="text1"/>
          <w:sz w:val="20"/>
          <w:szCs w:val="20"/>
        </w:rPr>
        <w:t>1</w:t>
      </w:r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>=</w:t>
      </w:r>
      <w:r w:rsidRPr="00017B9C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9D496F" w:rsidRPr="00017B9C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Bergström</w:t>
      </w:r>
      <w:proofErr w:type="spellEnd"/>
      <w:r w:rsidR="009D496F"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and</w:t>
      </w:r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</w:t>
      </w:r>
      <w:proofErr w:type="spellStart"/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>Jokela</w:t>
      </w:r>
      <w:proofErr w:type="spellEnd"/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(2001); </w:t>
      </w:r>
      <w:r w:rsidR="001F3820"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>2</w:t>
      </w:r>
      <w:r w:rsidR="00394123">
        <w:rPr>
          <w:rFonts w:asciiTheme="majorBidi" w:hAnsiTheme="majorBidi" w:cstheme="majorBidi"/>
          <w:iCs/>
          <w:color w:val="000000" w:themeColor="text1"/>
          <w:sz w:val="20"/>
          <w:szCs w:val="20"/>
        </w:rPr>
        <w:t>2</w:t>
      </w:r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>=</w:t>
      </w:r>
      <w:r w:rsidRPr="00017B9C">
        <w:rPr>
          <w:rFonts w:asciiTheme="majorBidi" w:hAnsiTheme="majorBidi" w:cstheme="majorBidi"/>
          <w:sz w:val="20"/>
          <w:szCs w:val="20"/>
        </w:rPr>
        <w:t xml:space="preserve"> </w:t>
      </w:r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Liang et al.(2016); </w:t>
      </w:r>
      <w:r w:rsidR="00297C65"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>2</w:t>
      </w:r>
      <w:r w:rsidR="00394123">
        <w:rPr>
          <w:rFonts w:asciiTheme="majorBidi" w:hAnsiTheme="majorBidi" w:cstheme="majorBidi"/>
          <w:iCs/>
          <w:color w:val="000000" w:themeColor="text1"/>
          <w:sz w:val="20"/>
          <w:szCs w:val="20"/>
        </w:rPr>
        <w:t>3</w:t>
      </w:r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>=</w:t>
      </w:r>
      <w:r w:rsidRPr="00017B9C">
        <w:rPr>
          <w:rFonts w:asciiTheme="majorBidi" w:hAnsiTheme="majorBidi" w:cstheme="majorBidi"/>
          <w:sz w:val="20"/>
          <w:szCs w:val="20"/>
        </w:rPr>
        <w:t xml:space="preserve"> </w:t>
      </w:r>
      <w:r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>Lu et al. (2013)</w:t>
      </w:r>
      <w:r w:rsidR="00C91CA4">
        <w:rPr>
          <w:rFonts w:asciiTheme="majorBidi" w:hAnsiTheme="majorBidi" w:cstheme="majorBidi"/>
          <w:iCs/>
          <w:color w:val="000000" w:themeColor="text1"/>
          <w:sz w:val="20"/>
          <w:szCs w:val="20"/>
        </w:rPr>
        <w:t>; 2</w:t>
      </w:r>
      <w:r w:rsidR="00394123">
        <w:rPr>
          <w:rFonts w:asciiTheme="majorBidi" w:hAnsiTheme="majorBidi" w:cstheme="majorBidi"/>
          <w:iCs/>
          <w:color w:val="000000" w:themeColor="text1"/>
          <w:sz w:val="20"/>
          <w:szCs w:val="20"/>
        </w:rPr>
        <w:t>4</w:t>
      </w:r>
      <w:r w:rsidR="00C91CA4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= </w:t>
      </w:r>
      <w:proofErr w:type="spellStart"/>
      <w:r w:rsidR="00C91CA4" w:rsidRPr="00C91CA4">
        <w:rPr>
          <w:rFonts w:asciiTheme="majorBidi" w:hAnsiTheme="majorBidi" w:cstheme="majorBidi"/>
          <w:iCs/>
          <w:color w:val="000000" w:themeColor="text1"/>
          <w:sz w:val="20"/>
          <w:szCs w:val="20"/>
        </w:rPr>
        <w:t>Aronsson</w:t>
      </w:r>
      <w:proofErr w:type="spellEnd"/>
      <w:r w:rsidR="00C91CA4" w:rsidRPr="00C91CA4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et al. (2011)</w:t>
      </w:r>
      <w:r w:rsidR="00184339">
        <w:rPr>
          <w:rFonts w:asciiTheme="majorBidi" w:hAnsiTheme="majorBidi" w:cstheme="majorBidi"/>
          <w:iCs/>
          <w:color w:val="000000" w:themeColor="text1"/>
          <w:sz w:val="20"/>
          <w:szCs w:val="20"/>
        </w:rPr>
        <w:t>; 2</w:t>
      </w:r>
      <w:r w:rsidR="00394123">
        <w:rPr>
          <w:rFonts w:asciiTheme="majorBidi" w:hAnsiTheme="majorBidi" w:cstheme="majorBidi"/>
          <w:iCs/>
          <w:color w:val="000000" w:themeColor="text1"/>
          <w:sz w:val="20"/>
          <w:szCs w:val="20"/>
        </w:rPr>
        <w:t>5</w:t>
      </w:r>
      <w:r w:rsidR="00184339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= </w:t>
      </w:r>
      <w:r w:rsidR="00184339" w:rsidRPr="00184339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Hansen a </w:t>
      </w:r>
      <w:proofErr w:type="spellStart"/>
      <w:r w:rsidR="00184339" w:rsidRPr="00184339">
        <w:rPr>
          <w:rFonts w:asciiTheme="majorBidi" w:hAnsiTheme="majorBidi" w:cstheme="majorBidi"/>
          <w:iCs/>
          <w:color w:val="000000" w:themeColor="text1"/>
          <w:sz w:val="20"/>
          <w:szCs w:val="20"/>
        </w:rPr>
        <w:t>Djurhuus</w:t>
      </w:r>
      <w:proofErr w:type="spellEnd"/>
      <w:r w:rsidR="00184339" w:rsidRPr="00184339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(1997)</w:t>
      </w:r>
      <w:r w:rsidR="00184339">
        <w:rPr>
          <w:rFonts w:asciiTheme="majorBidi" w:hAnsiTheme="majorBidi" w:cstheme="majorBidi"/>
          <w:iCs/>
          <w:color w:val="000000" w:themeColor="text1"/>
          <w:sz w:val="20"/>
          <w:szCs w:val="20"/>
        </w:rPr>
        <w:t>;</w:t>
      </w:r>
      <w:r w:rsidR="00C53AEE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</w:t>
      </w:r>
      <w:r w:rsidR="00394123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26= </w:t>
      </w:r>
      <w:r w:rsidR="00C53AEE" w:rsidRPr="00C53AEE">
        <w:rPr>
          <w:rFonts w:asciiTheme="majorBidi" w:hAnsiTheme="majorBidi" w:cstheme="majorBidi"/>
          <w:iCs/>
          <w:color w:val="000000" w:themeColor="text1"/>
          <w:sz w:val="20"/>
          <w:szCs w:val="20"/>
        </w:rPr>
        <w:t>Hansen et al. (2007)</w:t>
      </w:r>
      <w:r w:rsidR="0095734C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; 27= </w:t>
      </w:r>
      <w:r w:rsidR="0095734C" w:rsidRPr="0095734C">
        <w:rPr>
          <w:rFonts w:asciiTheme="majorBidi" w:hAnsiTheme="majorBidi" w:cstheme="majorBidi"/>
          <w:iCs/>
          <w:color w:val="000000" w:themeColor="text1"/>
          <w:sz w:val="20"/>
          <w:szCs w:val="20"/>
        </w:rPr>
        <w:t>Berntsen et al. (2006)</w:t>
      </w:r>
      <w:r w:rsidR="000E27A9"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>.</w:t>
      </w:r>
    </w:p>
    <w:p w:rsidR="00BC460B" w:rsidRDefault="00BC460B" w:rsidP="00A16FB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BC460B" w:rsidRPr="00BC460B" w:rsidRDefault="00BC460B" w:rsidP="00BC460B">
      <w:pPr>
        <w:rPr>
          <w:rFonts w:asciiTheme="majorBidi" w:hAnsiTheme="majorBidi" w:cstheme="majorBidi"/>
          <w:sz w:val="20"/>
          <w:szCs w:val="20"/>
        </w:rPr>
      </w:pPr>
    </w:p>
    <w:p w:rsidR="00BC460B" w:rsidRDefault="00BC460B" w:rsidP="00BC460B">
      <w:pPr>
        <w:rPr>
          <w:rFonts w:asciiTheme="majorBidi" w:hAnsiTheme="majorBidi" w:cstheme="majorBidi"/>
          <w:sz w:val="20"/>
          <w:szCs w:val="20"/>
        </w:rPr>
      </w:pPr>
    </w:p>
    <w:p w:rsidR="00E44F88" w:rsidRPr="00BC460B" w:rsidRDefault="00E44F88">
      <w:pPr>
        <w:rPr>
          <w:rFonts w:asciiTheme="majorBidi" w:hAnsiTheme="majorBidi" w:cstheme="majorBidi"/>
          <w:sz w:val="20"/>
          <w:szCs w:val="20"/>
        </w:rPr>
      </w:pPr>
    </w:p>
    <w:sectPr w:rsidR="00E44F88" w:rsidRPr="00BC460B" w:rsidSect="00A23521">
      <w:footerReference w:type="default" r:id="rId7"/>
      <w:pgSz w:w="16838" w:h="11906" w:orient="landscape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46B4" w:rsidRDefault="004346B4" w:rsidP="006413F6">
      <w:pPr>
        <w:spacing w:after="0" w:line="240" w:lineRule="auto"/>
      </w:pPr>
      <w:r>
        <w:separator/>
      </w:r>
    </w:p>
  </w:endnote>
  <w:endnote w:type="continuationSeparator" w:id="0">
    <w:p w:rsidR="004346B4" w:rsidRDefault="004346B4" w:rsidP="006413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946714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46B4" w:rsidRDefault="004346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67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346B4" w:rsidRDefault="004346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46B4" w:rsidRDefault="004346B4" w:rsidP="006413F6">
      <w:pPr>
        <w:spacing w:after="0" w:line="240" w:lineRule="auto"/>
      </w:pPr>
      <w:r>
        <w:separator/>
      </w:r>
    </w:p>
  </w:footnote>
  <w:footnote w:type="continuationSeparator" w:id="0">
    <w:p w:rsidR="004346B4" w:rsidRDefault="004346B4" w:rsidP="006413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hdrShapeDefaults>
    <o:shapedefaults v:ext="edit" spidmax="921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340"/>
    <w:rsid w:val="00000099"/>
    <w:rsid w:val="0000711F"/>
    <w:rsid w:val="00012DEC"/>
    <w:rsid w:val="00015479"/>
    <w:rsid w:val="00017B9C"/>
    <w:rsid w:val="000304A9"/>
    <w:rsid w:val="000305C6"/>
    <w:rsid w:val="0003207F"/>
    <w:rsid w:val="000379FA"/>
    <w:rsid w:val="00037D50"/>
    <w:rsid w:val="00041202"/>
    <w:rsid w:val="000425FA"/>
    <w:rsid w:val="00057BD2"/>
    <w:rsid w:val="00063443"/>
    <w:rsid w:val="00065CD5"/>
    <w:rsid w:val="0007076A"/>
    <w:rsid w:val="00076243"/>
    <w:rsid w:val="000808B1"/>
    <w:rsid w:val="00081386"/>
    <w:rsid w:val="000827C8"/>
    <w:rsid w:val="00083D5C"/>
    <w:rsid w:val="00087194"/>
    <w:rsid w:val="000943F7"/>
    <w:rsid w:val="000A6FC1"/>
    <w:rsid w:val="000B002F"/>
    <w:rsid w:val="000B1B37"/>
    <w:rsid w:val="000B327F"/>
    <w:rsid w:val="000C22CC"/>
    <w:rsid w:val="000D04F4"/>
    <w:rsid w:val="000E27A9"/>
    <w:rsid w:val="000F29DA"/>
    <w:rsid w:val="000F75D5"/>
    <w:rsid w:val="000F7E26"/>
    <w:rsid w:val="00100CE9"/>
    <w:rsid w:val="00102607"/>
    <w:rsid w:val="001045A9"/>
    <w:rsid w:val="00105D85"/>
    <w:rsid w:val="00107325"/>
    <w:rsid w:val="00107460"/>
    <w:rsid w:val="00107D8F"/>
    <w:rsid w:val="00113881"/>
    <w:rsid w:val="00117477"/>
    <w:rsid w:val="0012067F"/>
    <w:rsid w:val="0012445B"/>
    <w:rsid w:val="001418CE"/>
    <w:rsid w:val="00150F91"/>
    <w:rsid w:val="0016619A"/>
    <w:rsid w:val="00180058"/>
    <w:rsid w:val="001811B5"/>
    <w:rsid w:val="0018212C"/>
    <w:rsid w:val="00184339"/>
    <w:rsid w:val="00187F87"/>
    <w:rsid w:val="001B18D5"/>
    <w:rsid w:val="001B6BB2"/>
    <w:rsid w:val="001C158D"/>
    <w:rsid w:val="001C4A86"/>
    <w:rsid w:val="001C5849"/>
    <w:rsid w:val="001C60C2"/>
    <w:rsid w:val="001E5EE7"/>
    <w:rsid w:val="001F3820"/>
    <w:rsid w:val="001F5A3B"/>
    <w:rsid w:val="0020043F"/>
    <w:rsid w:val="002004F7"/>
    <w:rsid w:val="00203056"/>
    <w:rsid w:val="00203314"/>
    <w:rsid w:val="002204C5"/>
    <w:rsid w:val="00221D4D"/>
    <w:rsid w:val="00223CD6"/>
    <w:rsid w:val="00237994"/>
    <w:rsid w:val="00246ADA"/>
    <w:rsid w:val="00255B57"/>
    <w:rsid w:val="00271855"/>
    <w:rsid w:val="002737BC"/>
    <w:rsid w:val="00275D1A"/>
    <w:rsid w:val="00287FB1"/>
    <w:rsid w:val="0029121A"/>
    <w:rsid w:val="00292E15"/>
    <w:rsid w:val="002932B8"/>
    <w:rsid w:val="0029491A"/>
    <w:rsid w:val="002951EF"/>
    <w:rsid w:val="00297BF9"/>
    <w:rsid w:val="00297C65"/>
    <w:rsid w:val="002A0915"/>
    <w:rsid w:val="002A1A9E"/>
    <w:rsid w:val="002A1FAB"/>
    <w:rsid w:val="002A5480"/>
    <w:rsid w:val="002A6395"/>
    <w:rsid w:val="002A6897"/>
    <w:rsid w:val="002B487C"/>
    <w:rsid w:val="002C0ECF"/>
    <w:rsid w:val="002C4DD2"/>
    <w:rsid w:val="002E750E"/>
    <w:rsid w:val="002F0EA8"/>
    <w:rsid w:val="002F3322"/>
    <w:rsid w:val="002F642B"/>
    <w:rsid w:val="002F73B7"/>
    <w:rsid w:val="002F7CB0"/>
    <w:rsid w:val="002F7DE3"/>
    <w:rsid w:val="00300A17"/>
    <w:rsid w:val="00302A5D"/>
    <w:rsid w:val="00305A60"/>
    <w:rsid w:val="00314AC4"/>
    <w:rsid w:val="00314FCA"/>
    <w:rsid w:val="00320DD5"/>
    <w:rsid w:val="00323188"/>
    <w:rsid w:val="0032674C"/>
    <w:rsid w:val="003319F8"/>
    <w:rsid w:val="00336314"/>
    <w:rsid w:val="003422BF"/>
    <w:rsid w:val="0035647C"/>
    <w:rsid w:val="00360CA9"/>
    <w:rsid w:val="0037366B"/>
    <w:rsid w:val="0037553A"/>
    <w:rsid w:val="00381FF5"/>
    <w:rsid w:val="003902FC"/>
    <w:rsid w:val="003922CA"/>
    <w:rsid w:val="00393FE5"/>
    <w:rsid w:val="00394123"/>
    <w:rsid w:val="003A0CF5"/>
    <w:rsid w:val="003A520D"/>
    <w:rsid w:val="003A540A"/>
    <w:rsid w:val="003B0C6E"/>
    <w:rsid w:val="003B2532"/>
    <w:rsid w:val="003B2AF0"/>
    <w:rsid w:val="003B3F9D"/>
    <w:rsid w:val="003B5E2C"/>
    <w:rsid w:val="003C2223"/>
    <w:rsid w:val="003C2608"/>
    <w:rsid w:val="003C3098"/>
    <w:rsid w:val="003D1DDD"/>
    <w:rsid w:val="003D30E2"/>
    <w:rsid w:val="003D3AAA"/>
    <w:rsid w:val="003D60B7"/>
    <w:rsid w:val="003F1AA5"/>
    <w:rsid w:val="00411BEE"/>
    <w:rsid w:val="004134A5"/>
    <w:rsid w:val="00414EAB"/>
    <w:rsid w:val="00420E78"/>
    <w:rsid w:val="004210ED"/>
    <w:rsid w:val="00421790"/>
    <w:rsid w:val="00427632"/>
    <w:rsid w:val="004346B4"/>
    <w:rsid w:val="00435360"/>
    <w:rsid w:val="00437FB3"/>
    <w:rsid w:val="00451396"/>
    <w:rsid w:val="00452353"/>
    <w:rsid w:val="00457211"/>
    <w:rsid w:val="00460EA7"/>
    <w:rsid w:val="0046146E"/>
    <w:rsid w:val="00465953"/>
    <w:rsid w:val="00465A79"/>
    <w:rsid w:val="00476AAD"/>
    <w:rsid w:val="00483753"/>
    <w:rsid w:val="0048402E"/>
    <w:rsid w:val="00484A63"/>
    <w:rsid w:val="0048670F"/>
    <w:rsid w:val="0049326E"/>
    <w:rsid w:val="004937A3"/>
    <w:rsid w:val="00493B14"/>
    <w:rsid w:val="004A2510"/>
    <w:rsid w:val="004B0AD6"/>
    <w:rsid w:val="004B2F4B"/>
    <w:rsid w:val="004B3C8E"/>
    <w:rsid w:val="004B4523"/>
    <w:rsid w:val="004C1EE3"/>
    <w:rsid w:val="004D047B"/>
    <w:rsid w:val="004D208D"/>
    <w:rsid w:val="004D5D0E"/>
    <w:rsid w:val="004F2988"/>
    <w:rsid w:val="004F3917"/>
    <w:rsid w:val="004F676F"/>
    <w:rsid w:val="004F7CE3"/>
    <w:rsid w:val="004F7DB9"/>
    <w:rsid w:val="00503853"/>
    <w:rsid w:val="00513222"/>
    <w:rsid w:val="00513D1C"/>
    <w:rsid w:val="005230EA"/>
    <w:rsid w:val="00533545"/>
    <w:rsid w:val="00533E93"/>
    <w:rsid w:val="00533FF6"/>
    <w:rsid w:val="0053616A"/>
    <w:rsid w:val="005374F8"/>
    <w:rsid w:val="0054648A"/>
    <w:rsid w:val="00552E2E"/>
    <w:rsid w:val="005636DA"/>
    <w:rsid w:val="0056408A"/>
    <w:rsid w:val="00565CEE"/>
    <w:rsid w:val="00567F49"/>
    <w:rsid w:val="005728F0"/>
    <w:rsid w:val="005730F5"/>
    <w:rsid w:val="0058676F"/>
    <w:rsid w:val="0059380E"/>
    <w:rsid w:val="005A3880"/>
    <w:rsid w:val="005A49D2"/>
    <w:rsid w:val="005A76CC"/>
    <w:rsid w:val="005B33BE"/>
    <w:rsid w:val="005C12F0"/>
    <w:rsid w:val="005C3184"/>
    <w:rsid w:val="005C6958"/>
    <w:rsid w:val="005D79CD"/>
    <w:rsid w:val="005E099B"/>
    <w:rsid w:val="005E2D7D"/>
    <w:rsid w:val="005E7A59"/>
    <w:rsid w:val="005F1B0D"/>
    <w:rsid w:val="005F3776"/>
    <w:rsid w:val="005F54FE"/>
    <w:rsid w:val="005F5641"/>
    <w:rsid w:val="00607D6A"/>
    <w:rsid w:val="006106E9"/>
    <w:rsid w:val="00611775"/>
    <w:rsid w:val="00617039"/>
    <w:rsid w:val="00623739"/>
    <w:rsid w:val="00625844"/>
    <w:rsid w:val="0063441E"/>
    <w:rsid w:val="00636886"/>
    <w:rsid w:val="006413F6"/>
    <w:rsid w:val="006420CF"/>
    <w:rsid w:val="00643524"/>
    <w:rsid w:val="006457ED"/>
    <w:rsid w:val="006504B7"/>
    <w:rsid w:val="006550A6"/>
    <w:rsid w:val="00656143"/>
    <w:rsid w:val="00666A47"/>
    <w:rsid w:val="006676A5"/>
    <w:rsid w:val="00672A14"/>
    <w:rsid w:val="006765E7"/>
    <w:rsid w:val="0068072D"/>
    <w:rsid w:val="00680A53"/>
    <w:rsid w:val="00682DDB"/>
    <w:rsid w:val="00687470"/>
    <w:rsid w:val="00690E00"/>
    <w:rsid w:val="006941DA"/>
    <w:rsid w:val="00694581"/>
    <w:rsid w:val="006968B7"/>
    <w:rsid w:val="006A3E94"/>
    <w:rsid w:val="006A793F"/>
    <w:rsid w:val="006B0E73"/>
    <w:rsid w:val="006B40A8"/>
    <w:rsid w:val="006C63BC"/>
    <w:rsid w:val="006D1835"/>
    <w:rsid w:val="006D3EFE"/>
    <w:rsid w:val="006D5CC4"/>
    <w:rsid w:val="006E01A6"/>
    <w:rsid w:val="006F49BC"/>
    <w:rsid w:val="006F64CA"/>
    <w:rsid w:val="00702164"/>
    <w:rsid w:val="00704323"/>
    <w:rsid w:val="007056B3"/>
    <w:rsid w:val="00707EE9"/>
    <w:rsid w:val="007159CC"/>
    <w:rsid w:val="0072017C"/>
    <w:rsid w:val="0072150A"/>
    <w:rsid w:val="00723F93"/>
    <w:rsid w:val="00726101"/>
    <w:rsid w:val="0072614D"/>
    <w:rsid w:val="00730390"/>
    <w:rsid w:val="00740122"/>
    <w:rsid w:val="00740FE7"/>
    <w:rsid w:val="007512F1"/>
    <w:rsid w:val="00760F33"/>
    <w:rsid w:val="0076646F"/>
    <w:rsid w:val="0076782D"/>
    <w:rsid w:val="00767E6F"/>
    <w:rsid w:val="00770982"/>
    <w:rsid w:val="007742FD"/>
    <w:rsid w:val="007804D6"/>
    <w:rsid w:val="0078501E"/>
    <w:rsid w:val="00785383"/>
    <w:rsid w:val="00791F41"/>
    <w:rsid w:val="0079273F"/>
    <w:rsid w:val="0079377F"/>
    <w:rsid w:val="00795F34"/>
    <w:rsid w:val="007A28B7"/>
    <w:rsid w:val="007A3A94"/>
    <w:rsid w:val="007A4507"/>
    <w:rsid w:val="007B3278"/>
    <w:rsid w:val="007B6D1E"/>
    <w:rsid w:val="007B7720"/>
    <w:rsid w:val="007C1E6A"/>
    <w:rsid w:val="007D5906"/>
    <w:rsid w:val="007E192C"/>
    <w:rsid w:val="007E2439"/>
    <w:rsid w:val="007F15DF"/>
    <w:rsid w:val="007F2B1E"/>
    <w:rsid w:val="007F39A6"/>
    <w:rsid w:val="007F5572"/>
    <w:rsid w:val="008002A5"/>
    <w:rsid w:val="00801A6D"/>
    <w:rsid w:val="008053C2"/>
    <w:rsid w:val="00811468"/>
    <w:rsid w:val="00816BF5"/>
    <w:rsid w:val="008171B1"/>
    <w:rsid w:val="00824135"/>
    <w:rsid w:val="008257A9"/>
    <w:rsid w:val="008258DC"/>
    <w:rsid w:val="008313A1"/>
    <w:rsid w:val="00833BBA"/>
    <w:rsid w:val="00834903"/>
    <w:rsid w:val="00844B72"/>
    <w:rsid w:val="00844B97"/>
    <w:rsid w:val="008509F6"/>
    <w:rsid w:val="00863540"/>
    <w:rsid w:val="008654FF"/>
    <w:rsid w:val="00874246"/>
    <w:rsid w:val="0088697C"/>
    <w:rsid w:val="00891B3B"/>
    <w:rsid w:val="008950BD"/>
    <w:rsid w:val="00896B41"/>
    <w:rsid w:val="008A2746"/>
    <w:rsid w:val="008B2CF5"/>
    <w:rsid w:val="008C4DD6"/>
    <w:rsid w:val="008D6DA9"/>
    <w:rsid w:val="008F1243"/>
    <w:rsid w:val="008F5C2E"/>
    <w:rsid w:val="008F7B90"/>
    <w:rsid w:val="00902EC1"/>
    <w:rsid w:val="0090770B"/>
    <w:rsid w:val="00922DEC"/>
    <w:rsid w:val="009239FA"/>
    <w:rsid w:val="00925F03"/>
    <w:rsid w:val="009264D8"/>
    <w:rsid w:val="00927900"/>
    <w:rsid w:val="00956811"/>
    <w:rsid w:val="0095734C"/>
    <w:rsid w:val="00957378"/>
    <w:rsid w:val="00960ACA"/>
    <w:rsid w:val="0096132D"/>
    <w:rsid w:val="0096144B"/>
    <w:rsid w:val="00962166"/>
    <w:rsid w:val="0096649C"/>
    <w:rsid w:val="00966E6E"/>
    <w:rsid w:val="009703E4"/>
    <w:rsid w:val="00994C8C"/>
    <w:rsid w:val="00996F77"/>
    <w:rsid w:val="009A7058"/>
    <w:rsid w:val="009B3300"/>
    <w:rsid w:val="009B7489"/>
    <w:rsid w:val="009C0AC2"/>
    <w:rsid w:val="009C2EEB"/>
    <w:rsid w:val="009C5BE8"/>
    <w:rsid w:val="009C7472"/>
    <w:rsid w:val="009D0E26"/>
    <w:rsid w:val="009D496F"/>
    <w:rsid w:val="009E0918"/>
    <w:rsid w:val="009E2864"/>
    <w:rsid w:val="009E42EC"/>
    <w:rsid w:val="009E60F6"/>
    <w:rsid w:val="009E704B"/>
    <w:rsid w:val="009F5B59"/>
    <w:rsid w:val="009F6DF0"/>
    <w:rsid w:val="00A0331C"/>
    <w:rsid w:val="00A04463"/>
    <w:rsid w:val="00A05B11"/>
    <w:rsid w:val="00A07787"/>
    <w:rsid w:val="00A10995"/>
    <w:rsid w:val="00A12340"/>
    <w:rsid w:val="00A1255B"/>
    <w:rsid w:val="00A1427B"/>
    <w:rsid w:val="00A1558A"/>
    <w:rsid w:val="00A16FB0"/>
    <w:rsid w:val="00A20EE3"/>
    <w:rsid w:val="00A2290D"/>
    <w:rsid w:val="00A23521"/>
    <w:rsid w:val="00A240AD"/>
    <w:rsid w:val="00A26580"/>
    <w:rsid w:val="00A40CD2"/>
    <w:rsid w:val="00A45282"/>
    <w:rsid w:val="00A64666"/>
    <w:rsid w:val="00A722A8"/>
    <w:rsid w:val="00A72647"/>
    <w:rsid w:val="00A727A3"/>
    <w:rsid w:val="00A73AF0"/>
    <w:rsid w:val="00A77536"/>
    <w:rsid w:val="00A80DB5"/>
    <w:rsid w:val="00A83473"/>
    <w:rsid w:val="00A846C3"/>
    <w:rsid w:val="00A84A13"/>
    <w:rsid w:val="00A94D22"/>
    <w:rsid w:val="00AA3B56"/>
    <w:rsid w:val="00AA3EFE"/>
    <w:rsid w:val="00AB20CB"/>
    <w:rsid w:val="00AB4228"/>
    <w:rsid w:val="00AB6225"/>
    <w:rsid w:val="00AC055B"/>
    <w:rsid w:val="00AD59E5"/>
    <w:rsid w:val="00AE0C4E"/>
    <w:rsid w:val="00AE5E26"/>
    <w:rsid w:val="00AF0556"/>
    <w:rsid w:val="00AF78D0"/>
    <w:rsid w:val="00AF7E43"/>
    <w:rsid w:val="00B00A65"/>
    <w:rsid w:val="00B0739E"/>
    <w:rsid w:val="00B12378"/>
    <w:rsid w:val="00B12D24"/>
    <w:rsid w:val="00B17A89"/>
    <w:rsid w:val="00B2117D"/>
    <w:rsid w:val="00B22D13"/>
    <w:rsid w:val="00B2379E"/>
    <w:rsid w:val="00B27A54"/>
    <w:rsid w:val="00B403C0"/>
    <w:rsid w:val="00B518F6"/>
    <w:rsid w:val="00B554C1"/>
    <w:rsid w:val="00B561DA"/>
    <w:rsid w:val="00B5694B"/>
    <w:rsid w:val="00B60EDB"/>
    <w:rsid w:val="00B61F8C"/>
    <w:rsid w:val="00B64F1F"/>
    <w:rsid w:val="00B7046A"/>
    <w:rsid w:val="00B70957"/>
    <w:rsid w:val="00B71379"/>
    <w:rsid w:val="00B853C7"/>
    <w:rsid w:val="00B90188"/>
    <w:rsid w:val="00B90479"/>
    <w:rsid w:val="00B975AD"/>
    <w:rsid w:val="00B975D7"/>
    <w:rsid w:val="00BB3157"/>
    <w:rsid w:val="00BB454A"/>
    <w:rsid w:val="00BB6C5E"/>
    <w:rsid w:val="00BB6E2C"/>
    <w:rsid w:val="00BB7641"/>
    <w:rsid w:val="00BC0CD0"/>
    <w:rsid w:val="00BC2949"/>
    <w:rsid w:val="00BC460B"/>
    <w:rsid w:val="00BC6A7F"/>
    <w:rsid w:val="00BC7AC5"/>
    <w:rsid w:val="00BD3C32"/>
    <w:rsid w:val="00BE05D2"/>
    <w:rsid w:val="00BE51E3"/>
    <w:rsid w:val="00BF594B"/>
    <w:rsid w:val="00BF660D"/>
    <w:rsid w:val="00C01155"/>
    <w:rsid w:val="00C0142E"/>
    <w:rsid w:val="00C0508C"/>
    <w:rsid w:val="00C05E42"/>
    <w:rsid w:val="00C06431"/>
    <w:rsid w:val="00C13AB5"/>
    <w:rsid w:val="00C14425"/>
    <w:rsid w:val="00C15000"/>
    <w:rsid w:val="00C22551"/>
    <w:rsid w:val="00C32257"/>
    <w:rsid w:val="00C4292A"/>
    <w:rsid w:val="00C47B1B"/>
    <w:rsid w:val="00C5057B"/>
    <w:rsid w:val="00C53659"/>
    <w:rsid w:val="00C53AEE"/>
    <w:rsid w:val="00C54FE6"/>
    <w:rsid w:val="00C55946"/>
    <w:rsid w:val="00C66BF3"/>
    <w:rsid w:val="00C71FF6"/>
    <w:rsid w:val="00C725B3"/>
    <w:rsid w:val="00C73849"/>
    <w:rsid w:val="00C7391A"/>
    <w:rsid w:val="00C74EED"/>
    <w:rsid w:val="00C81476"/>
    <w:rsid w:val="00C91AD1"/>
    <w:rsid w:val="00C91CA4"/>
    <w:rsid w:val="00C94DA5"/>
    <w:rsid w:val="00CA369F"/>
    <w:rsid w:val="00CB3718"/>
    <w:rsid w:val="00CC10D3"/>
    <w:rsid w:val="00CD1BB1"/>
    <w:rsid w:val="00CE007F"/>
    <w:rsid w:val="00CE1773"/>
    <w:rsid w:val="00CF2BB2"/>
    <w:rsid w:val="00D06003"/>
    <w:rsid w:val="00D10BBC"/>
    <w:rsid w:val="00D11F80"/>
    <w:rsid w:val="00D15CEA"/>
    <w:rsid w:val="00D2085D"/>
    <w:rsid w:val="00D23CB7"/>
    <w:rsid w:val="00D25792"/>
    <w:rsid w:val="00D270B6"/>
    <w:rsid w:val="00D44A0A"/>
    <w:rsid w:val="00D51D54"/>
    <w:rsid w:val="00D645A7"/>
    <w:rsid w:val="00D67D0E"/>
    <w:rsid w:val="00D704A7"/>
    <w:rsid w:val="00D72203"/>
    <w:rsid w:val="00D803DE"/>
    <w:rsid w:val="00D80A43"/>
    <w:rsid w:val="00D868D8"/>
    <w:rsid w:val="00D9192F"/>
    <w:rsid w:val="00D9371E"/>
    <w:rsid w:val="00DA1ABD"/>
    <w:rsid w:val="00DA2CAC"/>
    <w:rsid w:val="00DA59D3"/>
    <w:rsid w:val="00DB26E5"/>
    <w:rsid w:val="00DB3712"/>
    <w:rsid w:val="00DC3CE4"/>
    <w:rsid w:val="00DC5A23"/>
    <w:rsid w:val="00DD58D1"/>
    <w:rsid w:val="00DE5AD2"/>
    <w:rsid w:val="00DE7DF2"/>
    <w:rsid w:val="00E006A6"/>
    <w:rsid w:val="00E02B43"/>
    <w:rsid w:val="00E02C9C"/>
    <w:rsid w:val="00E03B28"/>
    <w:rsid w:val="00E16D0F"/>
    <w:rsid w:val="00E172AB"/>
    <w:rsid w:val="00E2331D"/>
    <w:rsid w:val="00E3474D"/>
    <w:rsid w:val="00E34B84"/>
    <w:rsid w:val="00E34BB2"/>
    <w:rsid w:val="00E43D9A"/>
    <w:rsid w:val="00E44F88"/>
    <w:rsid w:val="00E45FC5"/>
    <w:rsid w:val="00E47BA4"/>
    <w:rsid w:val="00E52B66"/>
    <w:rsid w:val="00E52E9D"/>
    <w:rsid w:val="00E53CEE"/>
    <w:rsid w:val="00E62D77"/>
    <w:rsid w:val="00E77909"/>
    <w:rsid w:val="00E84374"/>
    <w:rsid w:val="00E8783C"/>
    <w:rsid w:val="00E921DC"/>
    <w:rsid w:val="00E954EF"/>
    <w:rsid w:val="00E95D35"/>
    <w:rsid w:val="00EB4B79"/>
    <w:rsid w:val="00EB6E21"/>
    <w:rsid w:val="00EC2BDE"/>
    <w:rsid w:val="00ED3546"/>
    <w:rsid w:val="00ED75DC"/>
    <w:rsid w:val="00EE2800"/>
    <w:rsid w:val="00EE5785"/>
    <w:rsid w:val="00EF02FE"/>
    <w:rsid w:val="00EF0DF1"/>
    <w:rsid w:val="00F036E6"/>
    <w:rsid w:val="00F07021"/>
    <w:rsid w:val="00F07A71"/>
    <w:rsid w:val="00F10467"/>
    <w:rsid w:val="00F1348B"/>
    <w:rsid w:val="00F16E2D"/>
    <w:rsid w:val="00F17C10"/>
    <w:rsid w:val="00F17DD6"/>
    <w:rsid w:val="00F214FE"/>
    <w:rsid w:val="00F22A7C"/>
    <w:rsid w:val="00F40AE2"/>
    <w:rsid w:val="00F412E9"/>
    <w:rsid w:val="00F437BC"/>
    <w:rsid w:val="00F47997"/>
    <w:rsid w:val="00F51EC3"/>
    <w:rsid w:val="00F52368"/>
    <w:rsid w:val="00F5749E"/>
    <w:rsid w:val="00F60467"/>
    <w:rsid w:val="00F74A01"/>
    <w:rsid w:val="00F7583A"/>
    <w:rsid w:val="00F877E8"/>
    <w:rsid w:val="00F900D9"/>
    <w:rsid w:val="00F90FDF"/>
    <w:rsid w:val="00F9459B"/>
    <w:rsid w:val="00F95EE2"/>
    <w:rsid w:val="00FA36BD"/>
    <w:rsid w:val="00FB0F5C"/>
    <w:rsid w:val="00FB3C3D"/>
    <w:rsid w:val="00FB4C33"/>
    <w:rsid w:val="00FC3F2F"/>
    <w:rsid w:val="00FC6FF5"/>
    <w:rsid w:val="00FD2FDB"/>
    <w:rsid w:val="00FD4143"/>
    <w:rsid w:val="00FE4579"/>
    <w:rsid w:val="00FF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61"/>
    <o:shapelayout v:ext="edit">
      <o:idmap v:ext="edit" data="1"/>
    </o:shapelayout>
  </w:shapeDefaults>
  <w:decimalSymbol w:val="."/>
  <w:listSeparator w:val=","/>
  <w15:chartTrackingRefBased/>
  <w15:docId w15:val="{E51272DA-5D81-4624-B64A-FBBAE3F80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9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2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C15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5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58D"/>
    <w:rPr>
      <w:sz w:val="20"/>
      <w:szCs w:val="20"/>
    </w:rPr>
  </w:style>
  <w:style w:type="paragraph" w:styleId="NoSpacing">
    <w:name w:val="No Spacing"/>
    <w:uiPriority w:val="1"/>
    <w:qFormat/>
    <w:rsid w:val="000D04F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413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13F6"/>
  </w:style>
  <w:style w:type="paragraph" w:styleId="Footer">
    <w:name w:val="footer"/>
    <w:basedOn w:val="Normal"/>
    <w:link w:val="FooterChar"/>
    <w:uiPriority w:val="99"/>
    <w:unhideWhenUsed/>
    <w:rsid w:val="006413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3F6"/>
  </w:style>
  <w:style w:type="paragraph" w:styleId="ListParagraph">
    <w:name w:val="List Paragraph"/>
    <w:basedOn w:val="Normal"/>
    <w:uiPriority w:val="34"/>
    <w:qFormat/>
    <w:rsid w:val="00BC0CD0"/>
    <w:pPr>
      <w:ind w:left="720"/>
      <w:contextualSpacing/>
    </w:pPr>
  </w:style>
  <w:style w:type="character" w:customStyle="1" w:styleId="current-selection">
    <w:name w:val="current-selection"/>
    <w:basedOn w:val="DefaultParagraphFont"/>
    <w:rsid w:val="00A16FB0"/>
  </w:style>
  <w:style w:type="character" w:customStyle="1" w:styleId="a">
    <w:name w:val="_"/>
    <w:basedOn w:val="DefaultParagraphFont"/>
    <w:rsid w:val="00A16F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53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8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7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6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B7098A-0292-48EE-8624-0C3E95F848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8</TotalTime>
  <Pages>7</Pages>
  <Words>1712</Words>
  <Characters>9763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1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alla, Mohamed</dc:creator>
  <cp:keywords/>
  <dc:description/>
  <cp:lastModifiedBy>Mohamed Abdalla</cp:lastModifiedBy>
  <cp:revision>43</cp:revision>
  <dcterms:created xsi:type="dcterms:W3CDTF">2019-01-29T12:30:00Z</dcterms:created>
  <dcterms:modified xsi:type="dcterms:W3CDTF">2019-03-05T11:55:00Z</dcterms:modified>
</cp:coreProperties>
</file>